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D7914" w14:textId="04FFD4EE" w:rsidR="00A57A1D" w:rsidRPr="00563F88" w:rsidRDefault="00244392" w:rsidP="00A57A1D">
      <w:pPr>
        <w:rPr>
          <w:rFonts w:ascii="Arial" w:hAnsi="Arial" w:cs="Arial"/>
          <w:b/>
        </w:rPr>
      </w:pPr>
      <w:r w:rsidRPr="00B155BC">
        <w:rPr>
          <w:rFonts w:ascii="Arial" w:hAnsi="Arial" w:cs="Arial"/>
          <w:b/>
        </w:rPr>
        <w:t xml:space="preserve">Supplementary Table </w:t>
      </w:r>
      <w:r w:rsidR="00FD2B9F" w:rsidRPr="00B155BC">
        <w:rPr>
          <w:rFonts w:ascii="Arial" w:hAnsi="Arial" w:cs="Arial"/>
          <w:b/>
        </w:rPr>
        <w:t>I</w:t>
      </w:r>
      <w:r w:rsidRPr="00B155BC">
        <w:rPr>
          <w:rFonts w:ascii="Arial" w:hAnsi="Arial" w:cs="Arial"/>
          <w:b/>
        </w:rPr>
        <w:t>:</w:t>
      </w:r>
      <w:r w:rsidR="00FD2B9F" w:rsidRPr="00B155BC">
        <w:rPr>
          <w:rFonts w:ascii="Arial" w:hAnsi="Arial" w:cs="Arial"/>
          <w:b/>
        </w:rPr>
        <w:t xml:space="preserve"> Reaction </w:t>
      </w:r>
      <w:r w:rsidR="00EC1816" w:rsidRPr="00B155BC">
        <w:rPr>
          <w:rFonts w:ascii="Arial" w:hAnsi="Arial" w:cs="Arial"/>
          <w:b/>
        </w:rPr>
        <w:t>t</w:t>
      </w:r>
      <w:r w:rsidR="00FD2B9F" w:rsidRPr="00B155BC">
        <w:rPr>
          <w:rFonts w:ascii="Arial" w:hAnsi="Arial" w:cs="Arial"/>
          <w:b/>
        </w:rPr>
        <w:t xml:space="preserve">ime </w:t>
      </w:r>
      <w:r w:rsidR="00EC1816" w:rsidRPr="00B155BC">
        <w:rPr>
          <w:rFonts w:ascii="Arial" w:hAnsi="Arial" w:cs="Arial"/>
          <w:b/>
        </w:rPr>
        <w:t>(non-transformed) per group and time-point</w:t>
      </w:r>
    </w:p>
    <w:p w14:paraId="357958FA" w14:textId="0B573F5F" w:rsidR="00AE5554" w:rsidRDefault="00AE5554" w:rsidP="00A57A1D">
      <w:pPr>
        <w:rPr>
          <w:rFonts w:ascii="Arial" w:hAnsi="Arial" w:cs="Arial"/>
          <w:b/>
        </w:rPr>
      </w:pPr>
    </w:p>
    <w:tbl>
      <w:tblPr>
        <w:tblStyle w:val="LightList"/>
        <w:tblpPr w:leftFromText="181" w:rightFromText="181" w:vertAnchor="text" w:horzAnchor="margin" w:tblpY="30"/>
        <w:tblOverlap w:val="never"/>
        <w:tblW w:w="8360" w:type="dxa"/>
        <w:tblLayout w:type="fixed"/>
        <w:tblLook w:val="0420" w:firstRow="1" w:lastRow="0" w:firstColumn="0" w:lastColumn="0" w:noHBand="0" w:noVBand="1"/>
      </w:tblPr>
      <w:tblGrid>
        <w:gridCol w:w="2689"/>
        <w:gridCol w:w="42"/>
        <w:gridCol w:w="808"/>
        <w:gridCol w:w="2410"/>
        <w:gridCol w:w="2411"/>
      </w:tblGrid>
      <w:tr w:rsidR="00AE5554" w:rsidRPr="008B2E28" w14:paraId="2FB3F1B2" w14:textId="77777777" w:rsidTr="00C91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6FD141F" w14:textId="77777777" w:rsidR="00AE5554" w:rsidRPr="008B2E28" w:rsidRDefault="00AE5554" w:rsidP="00C9120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hideMark/>
          </w:tcPr>
          <w:p w14:paraId="75F9D5C1" w14:textId="77777777" w:rsidR="00AE5554" w:rsidRPr="008B2E28" w:rsidRDefault="00AE5554" w:rsidP="00C9120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821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C8A4DEB" w14:textId="77777777" w:rsidR="00AE5554" w:rsidRPr="008B2E28" w:rsidRDefault="00AE5554" w:rsidP="00C91202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</w:t>
            </w:r>
            <w:r w:rsidRPr="008B2E2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eaction tim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8B2E2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edian</w:t>
            </w: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QR</w:t>
            </w: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])</w:t>
            </w:r>
          </w:p>
          <w:p w14:paraId="30DBED24" w14:textId="77777777" w:rsidR="00AE5554" w:rsidRPr="008B2E28" w:rsidRDefault="00AE5554" w:rsidP="00C91202">
            <w:pPr>
              <w:rPr>
                <w:rFonts w:ascii="Arial" w:hAnsi="Arial" w:cs="Arial"/>
                <w:bCs w:val="0"/>
                <w:sz w:val="16"/>
                <w:szCs w:val="20"/>
              </w:rPr>
            </w:pPr>
            <w:r w:rsidRPr="008B2E28">
              <w:rPr>
                <w:rFonts w:ascii="Arial" w:hAnsi="Arial" w:cs="Arial"/>
                <w:b w:val="0"/>
                <w:sz w:val="16"/>
                <w:szCs w:val="20"/>
              </w:rPr>
              <w:t>(only trials with congruent cues)</w:t>
            </w:r>
          </w:p>
          <w:p w14:paraId="00253D79" w14:textId="77777777" w:rsidR="00AE5554" w:rsidRPr="008B2E28" w:rsidRDefault="00AE5554" w:rsidP="00C9120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E5554" w:rsidRPr="008B2E28" w14:paraId="39A37E58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9" w:type="dxa"/>
            <w:tcBorders>
              <w:left w:val="single" w:sz="4" w:space="0" w:color="auto"/>
            </w:tcBorders>
            <w:shd w:val="clear" w:color="auto" w:fill="000000" w:themeFill="text1"/>
          </w:tcPr>
          <w:p w14:paraId="254C0FFC" w14:textId="77777777" w:rsidR="00AE5554" w:rsidRPr="008B2E28" w:rsidRDefault="00AE5554" w:rsidP="00C91202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000000" w:themeFill="text1"/>
          </w:tcPr>
          <w:p w14:paraId="720E01FF" w14:textId="77777777" w:rsidR="00AE5554" w:rsidRPr="008B2E28" w:rsidRDefault="00AE5554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1E6F9078" w14:textId="77777777" w:rsidR="00AE5554" w:rsidRPr="008B2E28" w:rsidRDefault="00AE5554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aseline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000000" w:themeFill="text1"/>
          </w:tcPr>
          <w:p w14:paraId="390616BF" w14:textId="77777777" w:rsidR="00AE5554" w:rsidRPr="008B2E28" w:rsidRDefault="00AE5554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-up</w:t>
            </w:r>
          </w:p>
        </w:tc>
      </w:tr>
      <w:tr w:rsidR="00AE5554" w:rsidRPr="008B2E28" w14:paraId="5DB0E71A" w14:textId="77777777" w:rsidTr="00C91202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</w:tcPr>
          <w:p w14:paraId="5032D175" w14:textId="77777777" w:rsidR="00AE5554" w:rsidRPr="00244392" w:rsidRDefault="00AE5554" w:rsidP="00C912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4392">
              <w:rPr>
                <w:rFonts w:ascii="Arial" w:hAnsi="Arial" w:cs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489A4707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>469 [406-536]</w:t>
            </w:r>
          </w:p>
        </w:tc>
        <w:tc>
          <w:tcPr>
            <w:tcW w:w="2411" w:type="dxa"/>
            <w:vMerge w:val="restart"/>
            <w:tcBorders>
              <w:right w:val="single" w:sz="4" w:space="0" w:color="auto"/>
            </w:tcBorders>
          </w:tcPr>
          <w:p w14:paraId="61A3A2FE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554" w:rsidRPr="008B2E28" w14:paraId="1E14F6C6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669EC1CF" w14:textId="77777777" w:rsidR="00AE5554" w:rsidRPr="00244392" w:rsidRDefault="00AE5554" w:rsidP="00C912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439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</w:p>
        </w:tc>
        <w:tc>
          <w:tcPr>
            <w:tcW w:w="2410" w:type="dxa"/>
          </w:tcPr>
          <w:p w14:paraId="737E1B95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>513 [426-599]</w:t>
            </w:r>
          </w:p>
        </w:tc>
        <w:tc>
          <w:tcPr>
            <w:tcW w:w="2411" w:type="dxa"/>
            <w:vMerge/>
            <w:tcBorders>
              <w:right w:val="single" w:sz="4" w:space="0" w:color="auto"/>
            </w:tcBorders>
          </w:tcPr>
          <w:p w14:paraId="47F506DC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554" w:rsidRPr="008B2E28" w14:paraId="28DB9D9F" w14:textId="77777777" w:rsidTr="00C91202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14:paraId="254BBD08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244392">
              <w:rPr>
                <w:rFonts w:ascii="Arial" w:hAnsi="Arial" w:cs="Arial"/>
                <w:b/>
                <w:sz w:val="20"/>
                <w:szCs w:val="20"/>
              </w:rPr>
              <w:t>“non-responders”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hideMark/>
          </w:tcPr>
          <w:p w14:paraId="659FB119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>541 [458-728]</w:t>
            </w:r>
          </w:p>
        </w:tc>
        <w:tc>
          <w:tcPr>
            <w:tcW w:w="2411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3A59FA14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>581 [500-704]</w:t>
            </w:r>
          </w:p>
        </w:tc>
      </w:tr>
      <w:tr w:rsidR="00AE5554" w:rsidRPr="00864225" w14:paraId="2D4B6E53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0C3A93C3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244392">
              <w:rPr>
                <w:rFonts w:ascii="Arial" w:hAnsi="Arial" w:cs="Arial"/>
                <w:b/>
                <w:sz w:val="20"/>
                <w:szCs w:val="20"/>
              </w:rPr>
              <w:t>“responders”</w:t>
            </w:r>
          </w:p>
        </w:tc>
        <w:tc>
          <w:tcPr>
            <w:tcW w:w="2410" w:type="dxa"/>
            <w:tcBorders>
              <w:right w:val="nil"/>
            </w:tcBorders>
          </w:tcPr>
          <w:p w14:paraId="3E435FC1" w14:textId="4B0F5688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 xml:space="preserve">486 [419-543]                          </w:t>
            </w: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</w:tcPr>
          <w:p w14:paraId="39BD46A1" w14:textId="77777777" w:rsidR="00AE5554" w:rsidRPr="00244392" w:rsidRDefault="00AE5554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244392">
              <w:rPr>
                <w:rFonts w:ascii="Arial" w:hAnsi="Arial" w:cs="Arial"/>
                <w:sz w:val="20"/>
                <w:szCs w:val="20"/>
              </w:rPr>
              <w:t>431 [383-472]</w:t>
            </w:r>
          </w:p>
        </w:tc>
      </w:tr>
    </w:tbl>
    <w:p w14:paraId="2D26DD1B" w14:textId="41D425D7" w:rsidR="00AE5554" w:rsidRDefault="00AE5554" w:rsidP="00A57A1D">
      <w:pPr>
        <w:rPr>
          <w:rFonts w:ascii="Arial" w:hAnsi="Arial" w:cs="Arial"/>
          <w:b/>
        </w:rPr>
      </w:pPr>
    </w:p>
    <w:p w14:paraId="02BC9216" w14:textId="173CF577" w:rsidR="00AE5554" w:rsidRDefault="00AE5554" w:rsidP="00A57A1D">
      <w:pPr>
        <w:rPr>
          <w:rFonts w:ascii="Arial" w:hAnsi="Arial" w:cs="Arial"/>
          <w:b/>
        </w:rPr>
      </w:pPr>
    </w:p>
    <w:p w14:paraId="18A194CD" w14:textId="09D63A4B" w:rsidR="00AE5554" w:rsidRDefault="00AE5554" w:rsidP="00A57A1D">
      <w:pPr>
        <w:rPr>
          <w:rFonts w:ascii="Arial" w:hAnsi="Arial" w:cs="Arial"/>
          <w:b/>
        </w:rPr>
      </w:pPr>
    </w:p>
    <w:p w14:paraId="7A86FD19" w14:textId="27A8AE95" w:rsidR="00AE5554" w:rsidRDefault="00AE5554" w:rsidP="00A57A1D">
      <w:pPr>
        <w:rPr>
          <w:rFonts w:ascii="Arial" w:hAnsi="Arial" w:cs="Arial"/>
          <w:b/>
        </w:rPr>
      </w:pPr>
    </w:p>
    <w:p w14:paraId="0D3E3F68" w14:textId="281331E1" w:rsidR="00AE5554" w:rsidRDefault="00AE5554" w:rsidP="00A57A1D">
      <w:pPr>
        <w:rPr>
          <w:rFonts w:ascii="Arial" w:hAnsi="Arial" w:cs="Arial"/>
          <w:b/>
        </w:rPr>
      </w:pPr>
    </w:p>
    <w:p w14:paraId="036D47F4" w14:textId="126E0C7F" w:rsidR="00AE5554" w:rsidRDefault="00AE5554" w:rsidP="00A57A1D">
      <w:pPr>
        <w:rPr>
          <w:rFonts w:ascii="Arial" w:hAnsi="Arial" w:cs="Arial"/>
          <w:b/>
        </w:rPr>
      </w:pPr>
    </w:p>
    <w:p w14:paraId="22E22819" w14:textId="59291741" w:rsidR="00AE5554" w:rsidRDefault="00AE5554" w:rsidP="00A57A1D">
      <w:pPr>
        <w:rPr>
          <w:rFonts w:ascii="Arial" w:hAnsi="Arial" w:cs="Arial"/>
          <w:b/>
        </w:rPr>
      </w:pPr>
    </w:p>
    <w:p w14:paraId="186E0018" w14:textId="4F064646" w:rsidR="00AE5554" w:rsidRDefault="00AE5554" w:rsidP="00A57A1D">
      <w:pPr>
        <w:rPr>
          <w:rFonts w:ascii="Arial" w:hAnsi="Arial" w:cs="Arial"/>
          <w:b/>
        </w:rPr>
      </w:pPr>
    </w:p>
    <w:p w14:paraId="3EC2D60E" w14:textId="539A9CC5" w:rsidR="00AE5554" w:rsidRDefault="00AE5554" w:rsidP="00A57A1D">
      <w:pPr>
        <w:rPr>
          <w:rFonts w:ascii="Arial" w:hAnsi="Arial" w:cs="Arial"/>
          <w:b/>
        </w:rPr>
      </w:pPr>
    </w:p>
    <w:p w14:paraId="6D7D088E" w14:textId="70BE2B5D" w:rsidR="00AE5554" w:rsidRDefault="00AE5554" w:rsidP="00A57A1D">
      <w:pPr>
        <w:rPr>
          <w:rFonts w:ascii="Arial" w:hAnsi="Arial" w:cs="Arial"/>
          <w:b/>
        </w:rPr>
      </w:pPr>
    </w:p>
    <w:p w14:paraId="4A9291AF" w14:textId="73EBCD00" w:rsidR="00AE5554" w:rsidRDefault="00AE5554" w:rsidP="00A57A1D">
      <w:pPr>
        <w:rPr>
          <w:rFonts w:ascii="Arial" w:hAnsi="Arial" w:cs="Arial"/>
          <w:b/>
        </w:rPr>
      </w:pPr>
    </w:p>
    <w:p w14:paraId="38245E74" w14:textId="1D070F14" w:rsidR="00AE5554" w:rsidRDefault="00AE5554" w:rsidP="00A57A1D">
      <w:pPr>
        <w:rPr>
          <w:rFonts w:ascii="Arial" w:hAnsi="Arial" w:cs="Arial"/>
          <w:b/>
        </w:rPr>
      </w:pPr>
    </w:p>
    <w:p w14:paraId="32DA375A" w14:textId="77777777" w:rsidR="00B155BC" w:rsidRDefault="00B155BC" w:rsidP="00A57A1D">
      <w:pPr>
        <w:rPr>
          <w:rFonts w:ascii="Arial" w:hAnsi="Arial" w:cs="Arial"/>
          <w:b/>
        </w:rPr>
      </w:pPr>
    </w:p>
    <w:p w14:paraId="01932F7B" w14:textId="0DB988B3" w:rsidR="00AE5554" w:rsidRPr="00563F88" w:rsidRDefault="00244392" w:rsidP="00A57A1D">
      <w:pPr>
        <w:rPr>
          <w:rFonts w:ascii="Arial" w:hAnsi="Arial" w:cs="Arial"/>
          <w:b/>
        </w:rPr>
      </w:pPr>
      <w:r w:rsidRPr="00B155BC">
        <w:rPr>
          <w:rFonts w:ascii="Arial" w:hAnsi="Arial" w:cs="Arial"/>
          <w:b/>
        </w:rPr>
        <w:t>Supplementary Table II:</w:t>
      </w:r>
      <w:r w:rsidR="00EC1816" w:rsidRPr="00B155BC">
        <w:rPr>
          <w:rFonts w:ascii="Arial" w:hAnsi="Arial" w:cs="Arial"/>
          <w:b/>
        </w:rPr>
        <w:t xml:space="preserve"> Reaction time (</w:t>
      </w:r>
      <w:r w:rsidR="00EC1816" w:rsidRPr="00B155BC">
        <w:rPr>
          <w:rFonts w:ascii="Arial" w:hAnsi="Arial" w:cs="Arial"/>
          <w:b/>
          <w:color w:val="231F20"/>
        </w:rPr>
        <w:t>n</w:t>
      </w:r>
      <w:proofErr w:type="spellStart"/>
      <w:r w:rsidR="00EC1816" w:rsidRPr="00B155BC">
        <w:rPr>
          <w:rFonts w:ascii="Arial" w:hAnsi="Arial" w:cs="Arial"/>
          <w:b/>
          <w:color w:val="231F20"/>
          <w:lang w:val="en-GB"/>
        </w:rPr>
        <w:t>atural</w:t>
      </w:r>
      <w:proofErr w:type="spellEnd"/>
      <w:r w:rsidR="00EC1816" w:rsidRPr="00B155BC">
        <w:rPr>
          <w:rFonts w:ascii="Arial" w:hAnsi="Arial" w:cs="Arial"/>
          <w:b/>
          <w:color w:val="231F20"/>
          <w:lang w:val="en-GB"/>
        </w:rPr>
        <w:t xml:space="preserve"> logarithm</w:t>
      </w:r>
      <w:r w:rsidR="00EC1816" w:rsidRPr="00B155BC">
        <w:rPr>
          <w:rFonts w:ascii="Arial" w:hAnsi="Arial" w:cs="Arial"/>
          <w:b/>
        </w:rPr>
        <w:t>) per group and time-point</w:t>
      </w:r>
    </w:p>
    <w:p w14:paraId="642D8749" w14:textId="77777777" w:rsidR="00082381" w:rsidRPr="00864225" w:rsidRDefault="00082381" w:rsidP="00A57A1D">
      <w:pPr>
        <w:rPr>
          <w:rFonts w:ascii="Arial" w:hAnsi="Arial" w:cs="Arial"/>
          <w:sz w:val="20"/>
          <w:szCs w:val="20"/>
        </w:rPr>
      </w:pPr>
    </w:p>
    <w:p w14:paraId="124ADA52" w14:textId="77777777" w:rsidR="00A57A1D" w:rsidRPr="00864225" w:rsidRDefault="00A57A1D" w:rsidP="00A57A1D">
      <w:pPr>
        <w:rPr>
          <w:rFonts w:ascii="Arial" w:hAnsi="Arial" w:cs="Arial"/>
          <w:sz w:val="20"/>
          <w:szCs w:val="20"/>
        </w:rPr>
      </w:pPr>
    </w:p>
    <w:tbl>
      <w:tblPr>
        <w:tblStyle w:val="LightList"/>
        <w:tblpPr w:leftFromText="181" w:rightFromText="181" w:vertAnchor="text" w:horzAnchor="margin" w:tblpY="30"/>
        <w:tblOverlap w:val="never"/>
        <w:tblW w:w="8360" w:type="dxa"/>
        <w:tblLayout w:type="fixed"/>
        <w:tblLook w:val="0420" w:firstRow="1" w:lastRow="0" w:firstColumn="0" w:lastColumn="0" w:noHBand="0" w:noVBand="1"/>
      </w:tblPr>
      <w:tblGrid>
        <w:gridCol w:w="2689"/>
        <w:gridCol w:w="42"/>
        <w:gridCol w:w="808"/>
        <w:gridCol w:w="2410"/>
        <w:gridCol w:w="2411"/>
      </w:tblGrid>
      <w:tr w:rsidR="00AC5EC6" w:rsidRPr="008B2E28" w14:paraId="4C1D9D15" w14:textId="77777777" w:rsidTr="00691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6183061" w14:textId="77777777" w:rsidR="00AC5EC6" w:rsidRPr="008B2E28" w:rsidRDefault="00AC5EC6" w:rsidP="00691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hideMark/>
          </w:tcPr>
          <w:p w14:paraId="2904C5E4" w14:textId="77777777" w:rsidR="00AC5EC6" w:rsidRPr="008B2E28" w:rsidRDefault="00AC5EC6" w:rsidP="00691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821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7288EB3" w14:textId="274B6A88" w:rsidR="00AC5EC6" w:rsidRPr="008B2E28" w:rsidRDefault="00AC5EC6" w:rsidP="00691DC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B2E2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atural logarithm of reaction time (</w:t>
            </w: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ean [</w:t>
            </w:r>
            <w:r w:rsidR="005B1EF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D</w:t>
            </w: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])</w:t>
            </w:r>
          </w:p>
          <w:p w14:paraId="29F73ED2" w14:textId="77777777" w:rsidR="00AC5EC6" w:rsidRPr="008B2E28" w:rsidRDefault="00AC5EC6" w:rsidP="00691DC9">
            <w:pPr>
              <w:rPr>
                <w:rFonts w:ascii="Arial" w:hAnsi="Arial" w:cs="Arial"/>
                <w:bCs w:val="0"/>
                <w:sz w:val="16"/>
                <w:szCs w:val="20"/>
              </w:rPr>
            </w:pPr>
            <w:r w:rsidRPr="008B2E28">
              <w:rPr>
                <w:rFonts w:ascii="Arial" w:hAnsi="Arial" w:cs="Arial"/>
                <w:b w:val="0"/>
                <w:sz w:val="16"/>
                <w:szCs w:val="20"/>
              </w:rPr>
              <w:t>(only trials with congruent cues)</w:t>
            </w:r>
          </w:p>
          <w:p w14:paraId="0D31D74F" w14:textId="77777777" w:rsidR="00AC5EC6" w:rsidRPr="008B2E28" w:rsidRDefault="00AC5EC6" w:rsidP="00691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C5EC6" w:rsidRPr="008B2E28" w14:paraId="408CB1C5" w14:textId="77777777" w:rsidTr="0069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9" w:type="dxa"/>
            <w:tcBorders>
              <w:left w:val="single" w:sz="4" w:space="0" w:color="auto"/>
            </w:tcBorders>
            <w:shd w:val="clear" w:color="auto" w:fill="000000" w:themeFill="text1"/>
          </w:tcPr>
          <w:p w14:paraId="27200EFD" w14:textId="77777777" w:rsidR="00AC5EC6" w:rsidRPr="008B2E28" w:rsidRDefault="00AC5EC6" w:rsidP="00691DC9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000000" w:themeFill="text1"/>
          </w:tcPr>
          <w:p w14:paraId="13EBCA04" w14:textId="77777777" w:rsidR="00AC5EC6" w:rsidRPr="008B2E28" w:rsidRDefault="00AC5EC6" w:rsidP="00691DC9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57B1C794" w14:textId="77777777" w:rsidR="00AC5EC6" w:rsidRPr="008B2E28" w:rsidRDefault="00AC5EC6" w:rsidP="00691DC9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aseline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A426795" w14:textId="77777777" w:rsidR="00AC5EC6" w:rsidRPr="008B2E28" w:rsidRDefault="00AC5EC6" w:rsidP="00691DC9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-up</w:t>
            </w:r>
          </w:p>
        </w:tc>
      </w:tr>
      <w:tr w:rsidR="00AC5EC6" w:rsidRPr="008B2E28" w14:paraId="519F704E" w14:textId="77777777" w:rsidTr="00691DC9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</w:tcPr>
          <w:p w14:paraId="708CA8F5" w14:textId="77777777" w:rsidR="00AC5EC6" w:rsidRPr="00563F88" w:rsidRDefault="00AC5EC6" w:rsidP="00691DC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63F88">
              <w:rPr>
                <w:rFonts w:ascii="Arial" w:hAnsi="Arial" w:cs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5F3AA967" w14:textId="06425620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133 [</w:t>
            </w:r>
            <w:r w:rsidR="00163D91" w:rsidRPr="00563F88">
              <w:rPr>
                <w:rFonts w:ascii="Arial" w:hAnsi="Arial" w:cs="Arial"/>
                <w:sz w:val="20"/>
                <w:szCs w:val="20"/>
              </w:rPr>
              <w:t>0.</w:t>
            </w:r>
            <w:r w:rsidR="008B2E28" w:rsidRPr="00563F88">
              <w:rPr>
                <w:rFonts w:ascii="Arial" w:hAnsi="Arial" w:cs="Arial"/>
                <w:sz w:val="20"/>
                <w:szCs w:val="20"/>
              </w:rPr>
              <w:t>044</w:t>
            </w:r>
            <w:r w:rsidRPr="00563F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11" w:type="dxa"/>
            <w:vMerge w:val="restart"/>
            <w:tcBorders>
              <w:right w:val="single" w:sz="4" w:space="0" w:color="auto"/>
            </w:tcBorders>
          </w:tcPr>
          <w:p w14:paraId="6881AB8F" w14:textId="77777777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EC6" w:rsidRPr="008B2E28" w14:paraId="5DDD578C" w14:textId="77777777" w:rsidTr="0069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6CA434A1" w14:textId="77777777" w:rsidR="00AC5EC6" w:rsidRPr="00563F88" w:rsidRDefault="00AC5EC6" w:rsidP="00691DC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63F8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</w:p>
        </w:tc>
        <w:tc>
          <w:tcPr>
            <w:tcW w:w="2410" w:type="dxa"/>
          </w:tcPr>
          <w:p w14:paraId="7283EB96" w14:textId="3BDE40B8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308 [</w:t>
            </w:r>
            <w:r w:rsidR="008B2E28" w:rsidRPr="00563F88">
              <w:rPr>
                <w:rFonts w:ascii="Arial" w:hAnsi="Arial" w:cs="Arial"/>
                <w:sz w:val="20"/>
                <w:szCs w:val="20"/>
              </w:rPr>
              <w:t>0.055</w:t>
            </w:r>
            <w:r w:rsidRPr="00563F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11" w:type="dxa"/>
            <w:vMerge/>
            <w:tcBorders>
              <w:right w:val="single" w:sz="4" w:space="0" w:color="auto"/>
            </w:tcBorders>
          </w:tcPr>
          <w:p w14:paraId="49F1D74C" w14:textId="77777777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EC6" w:rsidRPr="008B2E28" w14:paraId="10F5B129" w14:textId="77777777" w:rsidTr="00691DC9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14:paraId="0F748701" w14:textId="77777777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563F88">
              <w:rPr>
                <w:rFonts w:ascii="Arial" w:hAnsi="Arial" w:cs="Arial"/>
                <w:b/>
                <w:sz w:val="20"/>
                <w:szCs w:val="20"/>
              </w:rPr>
              <w:t>“non-responders”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hideMark/>
          </w:tcPr>
          <w:p w14:paraId="046BEF7C" w14:textId="344FF8A5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401 [</w:t>
            </w:r>
            <w:r w:rsidR="00D47A5B" w:rsidRPr="00563F88">
              <w:rPr>
                <w:rFonts w:ascii="Arial" w:hAnsi="Arial" w:cs="Arial"/>
                <w:sz w:val="20"/>
                <w:szCs w:val="20"/>
              </w:rPr>
              <w:t>0.</w:t>
            </w:r>
            <w:r w:rsidR="004C52C7" w:rsidRPr="00563F88">
              <w:rPr>
                <w:rFonts w:ascii="Arial" w:hAnsi="Arial" w:cs="Arial"/>
                <w:sz w:val="20"/>
                <w:szCs w:val="20"/>
              </w:rPr>
              <w:t>39</w:t>
            </w:r>
            <w:r w:rsidR="005B1EF4" w:rsidRPr="00563F88">
              <w:rPr>
                <w:rFonts w:ascii="Arial" w:hAnsi="Arial" w:cs="Arial"/>
                <w:sz w:val="20"/>
                <w:szCs w:val="20"/>
              </w:rPr>
              <w:t>2</w:t>
            </w:r>
            <w:r w:rsidRPr="00563F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11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3BCF0B6A" w14:textId="6FB6FCDB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444 [</w:t>
            </w:r>
            <w:r w:rsidR="00D47A5B" w:rsidRPr="00563F88">
              <w:rPr>
                <w:rFonts w:ascii="Arial" w:hAnsi="Arial" w:cs="Arial"/>
                <w:sz w:val="20"/>
                <w:szCs w:val="20"/>
              </w:rPr>
              <w:t>0.</w:t>
            </w:r>
            <w:r w:rsidR="005B1EF4" w:rsidRPr="00563F88">
              <w:rPr>
                <w:rFonts w:ascii="Arial" w:hAnsi="Arial" w:cs="Arial"/>
                <w:sz w:val="20"/>
                <w:szCs w:val="20"/>
              </w:rPr>
              <w:t>322</w:t>
            </w:r>
            <w:r w:rsidRPr="00563F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AC5EC6" w:rsidRPr="00864225" w14:paraId="4180A72D" w14:textId="77777777" w:rsidTr="00691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3C9A2898" w14:textId="77777777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563F88">
              <w:rPr>
                <w:rFonts w:ascii="Arial" w:hAnsi="Arial" w:cs="Arial"/>
                <w:b/>
                <w:sz w:val="20"/>
                <w:szCs w:val="20"/>
              </w:rPr>
              <w:t>“responders”</w:t>
            </w:r>
          </w:p>
        </w:tc>
        <w:tc>
          <w:tcPr>
            <w:tcW w:w="2410" w:type="dxa"/>
            <w:tcBorders>
              <w:right w:val="nil"/>
            </w:tcBorders>
          </w:tcPr>
          <w:p w14:paraId="011419A0" w14:textId="736DBBF4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206 [</w:t>
            </w:r>
            <w:r w:rsidR="00D47A5B" w:rsidRPr="00563F88">
              <w:rPr>
                <w:rFonts w:ascii="Arial" w:hAnsi="Arial" w:cs="Arial"/>
                <w:sz w:val="20"/>
                <w:szCs w:val="20"/>
              </w:rPr>
              <w:t>0.</w:t>
            </w:r>
            <w:r w:rsidR="005B1EF4" w:rsidRPr="00563F88">
              <w:rPr>
                <w:rFonts w:ascii="Arial" w:hAnsi="Arial" w:cs="Arial"/>
                <w:sz w:val="20"/>
                <w:szCs w:val="20"/>
              </w:rPr>
              <w:t>281</w:t>
            </w:r>
            <w:r w:rsidRPr="00563F88">
              <w:rPr>
                <w:rFonts w:ascii="Arial" w:hAnsi="Arial" w:cs="Arial"/>
                <w:sz w:val="20"/>
                <w:szCs w:val="20"/>
              </w:rPr>
              <w:t xml:space="preserve">]                          </w:t>
            </w: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</w:tcPr>
          <w:p w14:paraId="7B27D0C2" w14:textId="0DC2E2C7" w:rsidR="00AC5EC6" w:rsidRPr="00563F88" w:rsidRDefault="00AC5EC6" w:rsidP="00691DC9">
            <w:pPr>
              <w:rPr>
                <w:rFonts w:ascii="Arial" w:hAnsi="Arial" w:cs="Arial"/>
                <w:sz w:val="20"/>
                <w:szCs w:val="20"/>
              </w:rPr>
            </w:pPr>
            <w:r w:rsidRPr="00563F88">
              <w:rPr>
                <w:rFonts w:ascii="Arial" w:hAnsi="Arial" w:cs="Arial"/>
                <w:sz w:val="20"/>
                <w:szCs w:val="20"/>
              </w:rPr>
              <w:t>6.</w:t>
            </w:r>
            <w:r w:rsidR="00D47A5B" w:rsidRPr="00563F88">
              <w:rPr>
                <w:rFonts w:ascii="Arial" w:hAnsi="Arial" w:cs="Arial"/>
                <w:sz w:val="20"/>
                <w:szCs w:val="20"/>
              </w:rPr>
              <w:t>042</w:t>
            </w:r>
            <w:r w:rsidRPr="00563F88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D47A5B" w:rsidRPr="00563F88">
              <w:rPr>
                <w:rFonts w:ascii="Arial" w:hAnsi="Arial" w:cs="Arial"/>
                <w:sz w:val="20"/>
                <w:szCs w:val="20"/>
              </w:rPr>
              <w:t>0.</w:t>
            </w:r>
            <w:r w:rsidR="005B1EF4" w:rsidRPr="00563F88">
              <w:rPr>
                <w:rFonts w:ascii="Arial" w:hAnsi="Arial" w:cs="Arial"/>
                <w:sz w:val="20"/>
                <w:szCs w:val="20"/>
              </w:rPr>
              <w:t>148</w:t>
            </w:r>
            <w:r w:rsidRPr="00563F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</w:tbl>
    <w:p w14:paraId="5CA63E66" w14:textId="77777777" w:rsidR="00A57A1D" w:rsidRPr="00864225" w:rsidRDefault="00A57A1D" w:rsidP="00A57A1D">
      <w:pPr>
        <w:rPr>
          <w:rFonts w:ascii="Arial" w:hAnsi="Arial" w:cs="Arial"/>
          <w:sz w:val="20"/>
          <w:szCs w:val="20"/>
        </w:rPr>
      </w:pPr>
    </w:p>
    <w:p w14:paraId="70B4BB40" w14:textId="77777777" w:rsidR="00A57A1D" w:rsidRPr="00864225" w:rsidRDefault="00A57A1D" w:rsidP="00A57A1D">
      <w:pPr>
        <w:rPr>
          <w:rFonts w:ascii="Arial" w:hAnsi="Arial" w:cs="Arial"/>
          <w:sz w:val="20"/>
          <w:szCs w:val="20"/>
        </w:rPr>
      </w:pPr>
    </w:p>
    <w:p w14:paraId="5B39B4A7" w14:textId="77777777" w:rsidR="00864225" w:rsidRPr="00864225" w:rsidRDefault="00864225" w:rsidP="00B27AAB">
      <w:pPr>
        <w:rPr>
          <w:rFonts w:ascii="Arial" w:hAnsi="Arial" w:cs="Arial"/>
          <w:sz w:val="20"/>
          <w:szCs w:val="20"/>
        </w:rPr>
      </w:pPr>
    </w:p>
    <w:p w14:paraId="032753D3" w14:textId="0D7D2F4E" w:rsidR="00A57A1D" w:rsidRDefault="00A57A1D" w:rsidP="00A57A1D">
      <w:pPr>
        <w:jc w:val="center"/>
        <w:rPr>
          <w:rFonts w:ascii="Arial" w:hAnsi="Arial" w:cs="Arial"/>
          <w:sz w:val="20"/>
          <w:szCs w:val="20"/>
        </w:rPr>
      </w:pPr>
    </w:p>
    <w:p w14:paraId="168C6A3A" w14:textId="23D3F0F7" w:rsidR="00B27AAB" w:rsidRDefault="00B27AAB" w:rsidP="00A57A1D">
      <w:pPr>
        <w:jc w:val="center"/>
        <w:rPr>
          <w:rFonts w:ascii="Arial" w:hAnsi="Arial" w:cs="Arial"/>
          <w:sz w:val="20"/>
          <w:szCs w:val="20"/>
        </w:rPr>
      </w:pPr>
    </w:p>
    <w:p w14:paraId="14CFE88F" w14:textId="07196B9A" w:rsidR="00B27AAB" w:rsidRDefault="00B27AAB" w:rsidP="00A57A1D">
      <w:pPr>
        <w:jc w:val="center"/>
        <w:rPr>
          <w:rFonts w:ascii="Arial" w:hAnsi="Arial" w:cs="Arial"/>
          <w:sz w:val="20"/>
          <w:szCs w:val="20"/>
        </w:rPr>
      </w:pPr>
    </w:p>
    <w:p w14:paraId="7541A884" w14:textId="72EACB48" w:rsidR="00B27AAB" w:rsidRDefault="00B27AAB" w:rsidP="00A57A1D">
      <w:pPr>
        <w:jc w:val="center"/>
        <w:rPr>
          <w:rFonts w:ascii="Arial" w:hAnsi="Arial" w:cs="Arial"/>
          <w:sz w:val="20"/>
          <w:szCs w:val="20"/>
        </w:rPr>
      </w:pPr>
    </w:p>
    <w:p w14:paraId="348588C3" w14:textId="01DC6135" w:rsidR="00B27AAB" w:rsidRDefault="00B27AAB" w:rsidP="00A57A1D">
      <w:pPr>
        <w:jc w:val="center"/>
        <w:rPr>
          <w:rFonts w:ascii="Arial" w:hAnsi="Arial" w:cs="Arial"/>
          <w:sz w:val="20"/>
          <w:szCs w:val="20"/>
        </w:rPr>
      </w:pPr>
    </w:p>
    <w:p w14:paraId="7E89E2DA" w14:textId="3BCFDB66" w:rsidR="00B27AAB" w:rsidRDefault="00B27AAB" w:rsidP="00A57A1D">
      <w:pPr>
        <w:jc w:val="center"/>
        <w:rPr>
          <w:rFonts w:ascii="Arial" w:hAnsi="Arial" w:cs="Arial"/>
          <w:sz w:val="20"/>
          <w:szCs w:val="20"/>
        </w:rPr>
      </w:pPr>
    </w:p>
    <w:p w14:paraId="3020AF6C" w14:textId="70F69421" w:rsidR="0033431B" w:rsidRDefault="0033431B" w:rsidP="00A57A1D">
      <w:pPr>
        <w:jc w:val="center"/>
        <w:rPr>
          <w:rFonts w:ascii="Arial" w:hAnsi="Arial" w:cs="Arial"/>
          <w:sz w:val="20"/>
          <w:szCs w:val="20"/>
        </w:rPr>
      </w:pPr>
    </w:p>
    <w:p w14:paraId="3E9DA448" w14:textId="40B44662" w:rsidR="0033431B" w:rsidRDefault="0033431B" w:rsidP="00A57A1D">
      <w:pPr>
        <w:jc w:val="center"/>
        <w:rPr>
          <w:rFonts w:ascii="Arial" w:hAnsi="Arial" w:cs="Arial"/>
          <w:sz w:val="20"/>
          <w:szCs w:val="20"/>
        </w:rPr>
      </w:pPr>
    </w:p>
    <w:p w14:paraId="5EFCEA7A" w14:textId="27BC3219" w:rsidR="0033431B" w:rsidRDefault="0033431B" w:rsidP="00A57A1D">
      <w:pPr>
        <w:jc w:val="center"/>
        <w:rPr>
          <w:rFonts w:ascii="Arial" w:hAnsi="Arial" w:cs="Arial"/>
          <w:sz w:val="20"/>
          <w:szCs w:val="20"/>
        </w:rPr>
      </w:pPr>
    </w:p>
    <w:p w14:paraId="79DAB282" w14:textId="55FF25BA" w:rsidR="0033431B" w:rsidRDefault="0033431B" w:rsidP="00A57A1D">
      <w:pPr>
        <w:jc w:val="center"/>
        <w:rPr>
          <w:rFonts w:ascii="Arial" w:hAnsi="Arial" w:cs="Arial"/>
          <w:sz w:val="20"/>
          <w:szCs w:val="20"/>
        </w:rPr>
      </w:pPr>
    </w:p>
    <w:p w14:paraId="38573E31" w14:textId="61070502" w:rsidR="0033431B" w:rsidRDefault="0033431B" w:rsidP="00A57A1D">
      <w:pPr>
        <w:jc w:val="center"/>
        <w:rPr>
          <w:rFonts w:ascii="Arial" w:hAnsi="Arial" w:cs="Arial"/>
          <w:sz w:val="20"/>
          <w:szCs w:val="20"/>
        </w:rPr>
      </w:pPr>
    </w:p>
    <w:p w14:paraId="0FCF6CE4" w14:textId="3A285E42" w:rsidR="0008195F" w:rsidRPr="00563F88" w:rsidRDefault="0008195F" w:rsidP="0008195F">
      <w:pPr>
        <w:rPr>
          <w:rFonts w:ascii="Arial" w:hAnsi="Arial" w:cs="Arial"/>
          <w:b/>
        </w:rPr>
      </w:pPr>
      <w:r w:rsidRPr="00B155BC">
        <w:rPr>
          <w:rFonts w:ascii="Arial" w:hAnsi="Arial" w:cs="Arial"/>
          <w:b/>
        </w:rPr>
        <w:lastRenderedPageBreak/>
        <w:t>Supplementary Table III: Accuracy per group and time-point</w:t>
      </w:r>
    </w:p>
    <w:p w14:paraId="7E5D3C6F" w14:textId="394E477D" w:rsidR="001C19E1" w:rsidRDefault="001C19E1" w:rsidP="00832C67">
      <w:pPr>
        <w:rPr>
          <w:rFonts w:ascii="Arial" w:hAnsi="Arial" w:cs="Arial"/>
          <w:sz w:val="20"/>
          <w:szCs w:val="20"/>
        </w:rPr>
      </w:pPr>
    </w:p>
    <w:p w14:paraId="0B194F78" w14:textId="77777777" w:rsidR="00AE5554" w:rsidRDefault="00AE5554" w:rsidP="00832C67">
      <w:pPr>
        <w:rPr>
          <w:rFonts w:ascii="Arial" w:hAnsi="Arial" w:cs="Arial"/>
          <w:sz w:val="20"/>
          <w:szCs w:val="20"/>
        </w:rPr>
      </w:pPr>
    </w:p>
    <w:tbl>
      <w:tblPr>
        <w:tblStyle w:val="LightList"/>
        <w:tblpPr w:leftFromText="181" w:rightFromText="181" w:vertAnchor="text" w:horzAnchor="margin" w:tblpY="30"/>
        <w:tblOverlap w:val="never"/>
        <w:tblW w:w="8360" w:type="dxa"/>
        <w:tblLayout w:type="fixed"/>
        <w:tblLook w:val="0420" w:firstRow="1" w:lastRow="0" w:firstColumn="0" w:lastColumn="0" w:noHBand="0" w:noVBand="1"/>
      </w:tblPr>
      <w:tblGrid>
        <w:gridCol w:w="2689"/>
        <w:gridCol w:w="42"/>
        <w:gridCol w:w="808"/>
        <w:gridCol w:w="2410"/>
        <w:gridCol w:w="2411"/>
      </w:tblGrid>
      <w:tr w:rsidR="00832C67" w:rsidRPr="008B2E28" w14:paraId="1DEB07FB" w14:textId="77777777" w:rsidTr="00C91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EB50B49" w14:textId="77777777" w:rsidR="00832C67" w:rsidRPr="008B2E28" w:rsidRDefault="00832C67" w:rsidP="00C9120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B2E2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hideMark/>
          </w:tcPr>
          <w:p w14:paraId="727EBE44" w14:textId="77777777" w:rsidR="00832C67" w:rsidRPr="008B2E28" w:rsidRDefault="00832C67" w:rsidP="00C9120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821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EB26C20" w14:textId="0DEA74D2" w:rsidR="00832C67" w:rsidRPr="00FE1176" w:rsidRDefault="00FE1176" w:rsidP="00FE1176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ccuracy (% of </w:t>
            </w:r>
            <w:r w:rsidR="003E5C5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iled </w:t>
            </w:r>
            <w:r w:rsidR="003E5C5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ials)</w:t>
            </w:r>
            <w:r w:rsidR="003E5C5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[Median (IQR)]</w:t>
            </w:r>
          </w:p>
        </w:tc>
      </w:tr>
      <w:tr w:rsidR="00832C67" w:rsidRPr="008B2E28" w14:paraId="67374173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9" w:type="dxa"/>
            <w:tcBorders>
              <w:left w:val="single" w:sz="4" w:space="0" w:color="auto"/>
            </w:tcBorders>
            <w:shd w:val="clear" w:color="auto" w:fill="000000" w:themeFill="text1"/>
          </w:tcPr>
          <w:p w14:paraId="5C9DE181" w14:textId="77777777" w:rsidR="00832C67" w:rsidRPr="008B2E28" w:rsidRDefault="00832C67" w:rsidP="00C91202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000000" w:themeFill="text1"/>
          </w:tcPr>
          <w:p w14:paraId="2FE0E9FB" w14:textId="77777777" w:rsidR="00832C67" w:rsidRPr="008B2E28" w:rsidRDefault="00832C67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627D0D09" w14:textId="77777777" w:rsidR="00832C67" w:rsidRPr="008B2E28" w:rsidRDefault="00832C67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aseline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000000" w:themeFill="text1"/>
          </w:tcPr>
          <w:p w14:paraId="7269FDB7" w14:textId="77777777" w:rsidR="00832C67" w:rsidRPr="008B2E28" w:rsidRDefault="00832C67" w:rsidP="00C91202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B2E2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ollow-up</w:t>
            </w:r>
          </w:p>
        </w:tc>
      </w:tr>
      <w:tr w:rsidR="00832C67" w:rsidRPr="008B2E28" w14:paraId="2303D625" w14:textId="77777777" w:rsidTr="00C91202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</w:tcPr>
          <w:p w14:paraId="4DD6CF3D" w14:textId="77777777" w:rsidR="00832C67" w:rsidRPr="005313FC" w:rsidRDefault="00832C67" w:rsidP="00C912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13FC">
              <w:rPr>
                <w:rFonts w:ascii="Arial" w:hAnsi="Arial" w:cs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44D937AB" w14:textId="7DEE7C88" w:rsidR="00832C67" w:rsidRPr="005313FC" w:rsidRDefault="00907F0F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>1.2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5313FC">
              <w:rPr>
                <w:rFonts w:ascii="Arial" w:hAnsi="Arial" w:cs="Arial"/>
                <w:sz w:val="20"/>
                <w:szCs w:val="20"/>
              </w:rPr>
              <w:t>1.2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>-</w:t>
            </w:r>
            <w:r w:rsidRPr="005313FC">
              <w:rPr>
                <w:rFonts w:ascii="Arial" w:hAnsi="Arial" w:cs="Arial"/>
                <w:sz w:val="20"/>
                <w:szCs w:val="20"/>
              </w:rPr>
              <w:t>2.2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11" w:type="dxa"/>
            <w:vMerge w:val="restart"/>
            <w:tcBorders>
              <w:right w:val="single" w:sz="4" w:space="0" w:color="auto"/>
            </w:tcBorders>
          </w:tcPr>
          <w:p w14:paraId="5C397329" w14:textId="77777777" w:rsidR="00832C67" w:rsidRPr="005313FC" w:rsidRDefault="00832C67" w:rsidP="00C912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C67" w:rsidRPr="008B2E28" w14:paraId="1C0F9EFF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653B12A5" w14:textId="030E02DA" w:rsidR="00832C67" w:rsidRPr="005313FC" w:rsidRDefault="00832C67" w:rsidP="00C912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13FC">
              <w:rPr>
                <w:rFonts w:ascii="Arial" w:hAnsi="Arial" w:cs="Arial"/>
                <w:b/>
                <w:sz w:val="20"/>
                <w:szCs w:val="20"/>
                <w:lang w:val="en-GB"/>
              </w:rPr>
              <w:t>FMD</w:t>
            </w:r>
          </w:p>
        </w:tc>
        <w:tc>
          <w:tcPr>
            <w:tcW w:w="2410" w:type="dxa"/>
          </w:tcPr>
          <w:p w14:paraId="26472F8A" w14:textId="1E9EABF0" w:rsidR="00832C67" w:rsidRPr="005313FC" w:rsidRDefault="00907F0F" w:rsidP="00C91202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>4.7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5313FC">
              <w:rPr>
                <w:rFonts w:ascii="Arial" w:hAnsi="Arial" w:cs="Arial"/>
                <w:sz w:val="20"/>
                <w:szCs w:val="20"/>
              </w:rPr>
              <w:t>1.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>-</w:t>
            </w:r>
            <w:r w:rsidRPr="005313FC">
              <w:rPr>
                <w:rFonts w:ascii="Arial" w:hAnsi="Arial" w:cs="Arial"/>
                <w:sz w:val="20"/>
                <w:szCs w:val="20"/>
              </w:rPr>
              <w:t>9.5</w:t>
            </w:r>
            <w:r w:rsidR="00832C67" w:rsidRPr="005313F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11" w:type="dxa"/>
            <w:vMerge/>
            <w:tcBorders>
              <w:right w:val="single" w:sz="4" w:space="0" w:color="auto"/>
            </w:tcBorders>
          </w:tcPr>
          <w:p w14:paraId="13F794AE" w14:textId="77777777" w:rsidR="00832C67" w:rsidRPr="005313FC" w:rsidRDefault="00832C67" w:rsidP="00C912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05B" w:rsidRPr="008B2E28" w14:paraId="26DCFF2D" w14:textId="77777777" w:rsidTr="00C91202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</w:tcPr>
          <w:p w14:paraId="30430B9F" w14:textId="1C12B295" w:rsidR="0020405B" w:rsidRDefault="0020405B" w:rsidP="0020405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 </w:t>
            </w:r>
            <w:r w:rsidRPr="005313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5313FC">
              <w:rPr>
                <w:rFonts w:ascii="Arial" w:hAnsi="Arial" w:cs="Arial"/>
                <w:b/>
                <w:sz w:val="20"/>
                <w:szCs w:val="20"/>
              </w:rPr>
              <w:t>“responders”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1721A0B1" w14:textId="1459CC35" w:rsidR="0020405B" w:rsidRPr="005313FC" w:rsidRDefault="0020405B" w:rsidP="0020405B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 xml:space="preserve">3.25 [1.25-12]                          </w:t>
            </w:r>
          </w:p>
        </w:tc>
        <w:tc>
          <w:tcPr>
            <w:tcW w:w="2411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001E562F" w14:textId="53FBCB12" w:rsidR="0020405B" w:rsidRPr="005313FC" w:rsidRDefault="0020405B" w:rsidP="0020405B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>2 [1-3]</w:t>
            </w:r>
          </w:p>
        </w:tc>
      </w:tr>
      <w:tr w:rsidR="0020405B" w:rsidRPr="008B2E28" w14:paraId="7C155574" w14:textId="77777777" w:rsidTr="00C9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</w:tcBorders>
            <w:hideMark/>
          </w:tcPr>
          <w:p w14:paraId="1E535090" w14:textId="0DC90D10" w:rsidR="0020405B" w:rsidRPr="005313FC" w:rsidRDefault="0020405B" w:rsidP="002040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 </w:t>
            </w:r>
            <w:r w:rsidRPr="005313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5313FC">
              <w:rPr>
                <w:rFonts w:ascii="Arial" w:hAnsi="Arial" w:cs="Arial"/>
                <w:b/>
                <w:sz w:val="20"/>
                <w:szCs w:val="20"/>
              </w:rPr>
              <w:t>“non-responders”</w:t>
            </w:r>
          </w:p>
        </w:tc>
        <w:tc>
          <w:tcPr>
            <w:tcW w:w="2410" w:type="dxa"/>
            <w:hideMark/>
          </w:tcPr>
          <w:p w14:paraId="7D46796D" w14:textId="28CA1A7B" w:rsidR="0020405B" w:rsidRPr="005313FC" w:rsidRDefault="0020405B" w:rsidP="0020405B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>7 [1.5-9.5]</w:t>
            </w:r>
          </w:p>
        </w:tc>
        <w:tc>
          <w:tcPr>
            <w:tcW w:w="2411" w:type="dxa"/>
            <w:tcBorders>
              <w:right w:val="single" w:sz="4" w:space="0" w:color="auto"/>
            </w:tcBorders>
          </w:tcPr>
          <w:p w14:paraId="13AD57FE" w14:textId="4879F201" w:rsidR="0020405B" w:rsidRPr="005313FC" w:rsidRDefault="0020405B" w:rsidP="0020405B">
            <w:pPr>
              <w:rPr>
                <w:rFonts w:ascii="Arial" w:hAnsi="Arial" w:cs="Arial"/>
                <w:sz w:val="20"/>
                <w:szCs w:val="20"/>
              </w:rPr>
            </w:pPr>
            <w:r w:rsidRPr="005313FC">
              <w:rPr>
                <w:rFonts w:ascii="Arial" w:hAnsi="Arial" w:cs="Arial"/>
                <w:sz w:val="20"/>
                <w:szCs w:val="20"/>
              </w:rPr>
              <w:t>4.5 [2.25-11.25]</w:t>
            </w:r>
          </w:p>
        </w:tc>
      </w:tr>
    </w:tbl>
    <w:p w14:paraId="127507B3" w14:textId="77777777" w:rsidR="00832C67" w:rsidRDefault="00832C67" w:rsidP="00832C67">
      <w:pPr>
        <w:rPr>
          <w:rFonts w:ascii="Arial" w:hAnsi="Arial" w:cs="Arial"/>
          <w:sz w:val="20"/>
          <w:szCs w:val="20"/>
        </w:rPr>
      </w:pPr>
    </w:p>
    <w:p w14:paraId="1C2A0D67" w14:textId="1450D694" w:rsidR="00CE3632" w:rsidRDefault="00CE3632" w:rsidP="00A57A1D">
      <w:pPr>
        <w:jc w:val="center"/>
        <w:rPr>
          <w:rFonts w:ascii="Arial" w:hAnsi="Arial" w:cs="Arial"/>
          <w:sz w:val="20"/>
          <w:szCs w:val="20"/>
        </w:rPr>
      </w:pPr>
    </w:p>
    <w:p w14:paraId="7C449B0B" w14:textId="77777777" w:rsidR="00CE3632" w:rsidRDefault="00CE3632" w:rsidP="00A57A1D">
      <w:pPr>
        <w:jc w:val="center"/>
        <w:rPr>
          <w:rFonts w:ascii="Arial" w:hAnsi="Arial" w:cs="Arial"/>
          <w:sz w:val="20"/>
          <w:szCs w:val="20"/>
        </w:rPr>
      </w:pPr>
    </w:p>
    <w:p w14:paraId="28F5BF73" w14:textId="76BE55C6" w:rsidR="001C19E1" w:rsidRDefault="001C19E1" w:rsidP="00A57A1D">
      <w:pPr>
        <w:jc w:val="center"/>
        <w:rPr>
          <w:rFonts w:ascii="Arial" w:hAnsi="Arial" w:cs="Arial"/>
          <w:sz w:val="20"/>
          <w:szCs w:val="20"/>
        </w:rPr>
      </w:pPr>
    </w:p>
    <w:p w14:paraId="7EED7334" w14:textId="76698FD8" w:rsidR="001C19E1" w:rsidRDefault="001C19E1" w:rsidP="00A57A1D">
      <w:pPr>
        <w:jc w:val="center"/>
        <w:rPr>
          <w:rFonts w:ascii="Arial" w:hAnsi="Arial" w:cs="Arial"/>
          <w:sz w:val="20"/>
          <w:szCs w:val="20"/>
        </w:rPr>
      </w:pPr>
    </w:p>
    <w:p w14:paraId="2E5F5873" w14:textId="77777777" w:rsidR="00A17EC8" w:rsidRDefault="00A17EC8" w:rsidP="001C19E1">
      <w:pPr>
        <w:spacing w:line="480" w:lineRule="auto"/>
        <w:jc w:val="both"/>
        <w:rPr>
          <w:b/>
          <w:u w:val="single"/>
        </w:rPr>
      </w:pPr>
    </w:p>
    <w:p w14:paraId="60BC5B4D" w14:textId="77777777" w:rsidR="00A17EC8" w:rsidRDefault="00A17EC8" w:rsidP="001C19E1">
      <w:pPr>
        <w:spacing w:line="480" w:lineRule="auto"/>
        <w:jc w:val="both"/>
        <w:rPr>
          <w:b/>
          <w:u w:val="single"/>
        </w:rPr>
      </w:pPr>
    </w:p>
    <w:p w14:paraId="4FDCC473" w14:textId="77777777" w:rsidR="00832C67" w:rsidRDefault="00832C67" w:rsidP="001C19E1">
      <w:pPr>
        <w:spacing w:line="480" w:lineRule="auto"/>
        <w:jc w:val="both"/>
        <w:rPr>
          <w:b/>
          <w:u w:val="single"/>
        </w:rPr>
      </w:pPr>
    </w:p>
    <w:p w14:paraId="5B81DB51" w14:textId="79723C98" w:rsidR="0056187C" w:rsidRDefault="00C9716B" w:rsidP="0056187C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MD at baseline vs HC (p 0.022); </w:t>
      </w:r>
      <w:r w:rsidR="00452076" w:rsidRPr="00B155BC">
        <w:rPr>
          <w:rFonts w:ascii="Arial" w:hAnsi="Arial" w:cs="Arial"/>
          <w:sz w:val="20"/>
        </w:rPr>
        <w:t xml:space="preserve">FMD </w:t>
      </w:r>
      <w:r w:rsidR="005313FC" w:rsidRPr="00B155BC">
        <w:rPr>
          <w:rFonts w:ascii="Arial" w:hAnsi="Arial" w:cs="Arial"/>
          <w:sz w:val="20"/>
        </w:rPr>
        <w:t>“</w:t>
      </w:r>
      <w:r w:rsidR="00452076" w:rsidRPr="00B155BC">
        <w:rPr>
          <w:rFonts w:ascii="Arial" w:hAnsi="Arial" w:cs="Arial"/>
          <w:sz w:val="20"/>
        </w:rPr>
        <w:t>responders</w:t>
      </w:r>
      <w:r w:rsidR="005313FC" w:rsidRPr="00B155BC">
        <w:rPr>
          <w:rFonts w:ascii="Arial" w:hAnsi="Arial" w:cs="Arial"/>
          <w:sz w:val="20"/>
        </w:rPr>
        <w:t>”</w:t>
      </w:r>
      <w:r w:rsidR="00452076" w:rsidRPr="00B155BC">
        <w:rPr>
          <w:rFonts w:ascii="Arial" w:hAnsi="Arial" w:cs="Arial"/>
          <w:sz w:val="20"/>
        </w:rPr>
        <w:t xml:space="preserve"> vs </w:t>
      </w:r>
      <w:r w:rsidR="005313FC" w:rsidRPr="00B155BC">
        <w:rPr>
          <w:rFonts w:ascii="Arial" w:hAnsi="Arial" w:cs="Arial"/>
          <w:sz w:val="20"/>
        </w:rPr>
        <w:t>“</w:t>
      </w:r>
      <w:r w:rsidR="000729A6" w:rsidRPr="00B155BC">
        <w:rPr>
          <w:rFonts w:ascii="Arial" w:hAnsi="Arial" w:cs="Arial"/>
          <w:sz w:val="20"/>
        </w:rPr>
        <w:t>non-</w:t>
      </w:r>
      <w:r w:rsidR="00452076" w:rsidRPr="00B155BC">
        <w:rPr>
          <w:rFonts w:ascii="Arial" w:hAnsi="Arial" w:cs="Arial"/>
          <w:sz w:val="20"/>
        </w:rPr>
        <w:t>responders</w:t>
      </w:r>
      <w:r w:rsidR="005313FC" w:rsidRPr="00B155BC">
        <w:rPr>
          <w:rFonts w:ascii="Arial" w:hAnsi="Arial" w:cs="Arial"/>
          <w:sz w:val="20"/>
        </w:rPr>
        <w:t>”</w:t>
      </w:r>
      <w:r w:rsidR="00452076" w:rsidRPr="00B155BC">
        <w:rPr>
          <w:rFonts w:ascii="Arial" w:hAnsi="Arial" w:cs="Arial"/>
          <w:sz w:val="20"/>
        </w:rPr>
        <w:t xml:space="preserve"> at baseline</w:t>
      </w:r>
      <w:r w:rsidR="005313FC" w:rsidRPr="00B155BC">
        <w:rPr>
          <w:rFonts w:ascii="Arial" w:hAnsi="Arial" w:cs="Arial"/>
          <w:sz w:val="20"/>
        </w:rPr>
        <w:t xml:space="preserve">: </w:t>
      </w:r>
      <w:r w:rsidR="00452076" w:rsidRPr="00B155BC">
        <w:rPr>
          <w:rFonts w:ascii="Arial" w:hAnsi="Arial" w:cs="Arial"/>
          <w:sz w:val="20"/>
        </w:rPr>
        <w:t>p 0.526</w:t>
      </w:r>
      <w:r w:rsidR="005313FC" w:rsidRPr="00B155BC">
        <w:rPr>
          <w:rFonts w:ascii="Arial" w:hAnsi="Arial" w:cs="Arial"/>
          <w:sz w:val="20"/>
        </w:rPr>
        <w:t xml:space="preserve">; FMD “responders” vs “non-responders” at follow-up: p 0.110; </w:t>
      </w:r>
      <w:r w:rsidR="007D607C" w:rsidRPr="00B155BC">
        <w:rPr>
          <w:rFonts w:ascii="Arial" w:hAnsi="Arial" w:cs="Arial"/>
          <w:sz w:val="20"/>
        </w:rPr>
        <w:t xml:space="preserve">FMD </w:t>
      </w:r>
      <w:r w:rsidR="00A817C1" w:rsidRPr="00B155BC">
        <w:rPr>
          <w:rFonts w:ascii="Arial" w:hAnsi="Arial" w:cs="Arial"/>
          <w:sz w:val="20"/>
        </w:rPr>
        <w:t>“</w:t>
      </w:r>
      <w:r w:rsidR="007D607C" w:rsidRPr="00B155BC">
        <w:rPr>
          <w:rFonts w:ascii="Arial" w:hAnsi="Arial" w:cs="Arial"/>
          <w:sz w:val="20"/>
        </w:rPr>
        <w:t>non-responders</w:t>
      </w:r>
      <w:r w:rsidR="00A817C1" w:rsidRPr="00B155BC">
        <w:rPr>
          <w:rFonts w:ascii="Arial" w:hAnsi="Arial" w:cs="Arial"/>
          <w:sz w:val="20"/>
        </w:rPr>
        <w:t>”</w:t>
      </w:r>
      <w:r w:rsidR="007D607C" w:rsidRPr="00B155BC">
        <w:rPr>
          <w:rFonts w:ascii="Arial" w:hAnsi="Arial" w:cs="Arial"/>
          <w:sz w:val="20"/>
        </w:rPr>
        <w:t xml:space="preserve"> baseline vs follow-up</w:t>
      </w:r>
      <w:r w:rsidR="00A817C1" w:rsidRPr="00B155BC">
        <w:rPr>
          <w:rFonts w:ascii="Arial" w:hAnsi="Arial" w:cs="Arial"/>
          <w:sz w:val="20"/>
        </w:rPr>
        <w:t>:</w:t>
      </w:r>
      <w:r w:rsidR="0056187C" w:rsidRPr="00B155BC">
        <w:rPr>
          <w:rFonts w:ascii="Arial" w:hAnsi="Arial" w:cs="Arial"/>
          <w:sz w:val="20"/>
        </w:rPr>
        <w:t xml:space="preserve"> p 0.625</w:t>
      </w:r>
      <w:r w:rsidR="00A817C1" w:rsidRPr="00B155BC">
        <w:rPr>
          <w:rFonts w:ascii="Arial" w:hAnsi="Arial" w:cs="Arial"/>
          <w:sz w:val="20"/>
        </w:rPr>
        <w:t xml:space="preserve">; </w:t>
      </w:r>
      <w:r w:rsidR="0056187C" w:rsidRPr="00B155BC">
        <w:rPr>
          <w:rFonts w:ascii="Arial" w:hAnsi="Arial" w:cs="Arial"/>
          <w:sz w:val="20"/>
        </w:rPr>
        <w:t xml:space="preserve">FMD </w:t>
      </w:r>
      <w:r w:rsidR="00A817C1" w:rsidRPr="00B155BC">
        <w:rPr>
          <w:rFonts w:ascii="Arial" w:hAnsi="Arial" w:cs="Arial"/>
          <w:sz w:val="20"/>
        </w:rPr>
        <w:t>“</w:t>
      </w:r>
      <w:r w:rsidR="0056187C" w:rsidRPr="00B155BC">
        <w:rPr>
          <w:rFonts w:ascii="Arial" w:hAnsi="Arial" w:cs="Arial"/>
          <w:sz w:val="20"/>
        </w:rPr>
        <w:t>responders</w:t>
      </w:r>
      <w:r w:rsidR="00A817C1" w:rsidRPr="00B155BC">
        <w:rPr>
          <w:rFonts w:ascii="Arial" w:hAnsi="Arial" w:cs="Arial"/>
          <w:sz w:val="20"/>
        </w:rPr>
        <w:t xml:space="preserve">” </w:t>
      </w:r>
      <w:r w:rsidR="0056187C" w:rsidRPr="00B155BC">
        <w:rPr>
          <w:rFonts w:ascii="Arial" w:hAnsi="Arial" w:cs="Arial"/>
          <w:sz w:val="20"/>
        </w:rPr>
        <w:t>baseline vs follow-up</w:t>
      </w:r>
      <w:r w:rsidR="00A817C1" w:rsidRPr="00B155BC">
        <w:rPr>
          <w:rFonts w:ascii="Arial" w:hAnsi="Arial" w:cs="Arial"/>
          <w:sz w:val="20"/>
        </w:rPr>
        <w:t>:</w:t>
      </w:r>
      <w:r w:rsidR="0056187C" w:rsidRPr="00B155BC">
        <w:rPr>
          <w:rFonts w:ascii="Arial" w:hAnsi="Arial" w:cs="Arial"/>
          <w:sz w:val="20"/>
        </w:rPr>
        <w:t xml:space="preserve"> p 0.033</w:t>
      </w:r>
      <w:r w:rsidR="00A817C1" w:rsidRPr="00B155BC">
        <w:rPr>
          <w:rFonts w:ascii="Arial" w:hAnsi="Arial" w:cs="Arial"/>
          <w:sz w:val="20"/>
        </w:rPr>
        <w:t xml:space="preserve"> (uncorrected p-values)</w:t>
      </w:r>
    </w:p>
    <w:p w14:paraId="2E8B8BEE" w14:textId="3A83F4EA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73578B79" w14:textId="008E9254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78904D3F" w14:textId="5963E27E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67F4E44C" w14:textId="38E7205C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15D140B7" w14:textId="17AC7769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4E6DC332" w14:textId="63E63D03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12BF92DB" w14:textId="5A718B36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50F68489" w14:textId="77777777" w:rsidR="005C419E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03CBBF45" w14:textId="1D301D9F" w:rsidR="005C419E" w:rsidRPr="00864225" w:rsidRDefault="005C419E" w:rsidP="005C419E">
      <w:pPr>
        <w:rPr>
          <w:rFonts w:ascii="Arial" w:hAnsi="Arial" w:cs="Arial"/>
          <w:b/>
          <w:szCs w:val="20"/>
        </w:rPr>
      </w:pPr>
      <w:r w:rsidRPr="003F5293">
        <w:rPr>
          <w:rFonts w:ascii="Arial" w:hAnsi="Arial" w:cs="Arial"/>
          <w:b/>
          <w:szCs w:val="20"/>
        </w:rPr>
        <w:lastRenderedPageBreak/>
        <w:t>Supplementary Table</w:t>
      </w:r>
      <w:r w:rsidRPr="003F5293">
        <w:rPr>
          <w:rFonts w:ascii="Arial" w:hAnsi="Arial" w:cs="Arial"/>
          <w:b/>
          <w:szCs w:val="20"/>
        </w:rPr>
        <w:t xml:space="preserve"> I</w:t>
      </w:r>
      <w:r w:rsidRPr="003F5293">
        <w:rPr>
          <w:rFonts w:ascii="Arial" w:hAnsi="Arial" w:cs="Arial"/>
          <w:b/>
          <w:szCs w:val="20"/>
        </w:rPr>
        <w:t>V</w:t>
      </w:r>
      <w:r w:rsidRPr="003F5293">
        <w:rPr>
          <w:rFonts w:ascii="Arial" w:hAnsi="Arial" w:cs="Arial"/>
          <w:b/>
          <w:szCs w:val="20"/>
        </w:rPr>
        <w:t>: CNV at end of preparation to move</w:t>
      </w:r>
      <w:bookmarkStart w:id="0" w:name="_GoBack"/>
      <w:bookmarkEnd w:id="0"/>
    </w:p>
    <w:p w14:paraId="3A756E38" w14:textId="77777777" w:rsidR="005C419E" w:rsidRPr="00864225" w:rsidRDefault="005C419E" w:rsidP="005C419E">
      <w:pPr>
        <w:rPr>
          <w:rFonts w:ascii="Arial" w:hAnsi="Arial" w:cs="Arial"/>
          <w:b/>
          <w:szCs w:val="20"/>
        </w:rPr>
      </w:pPr>
    </w:p>
    <w:p w14:paraId="46121E01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  <w:r w:rsidRPr="00864225" w:rsidDel="0001099A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LightList"/>
        <w:tblpPr w:leftFromText="181" w:rightFromText="181" w:vertAnchor="text" w:horzAnchor="margin" w:tblpY="144"/>
        <w:tblOverlap w:val="never"/>
        <w:tblW w:w="8360" w:type="dxa"/>
        <w:tblLayout w:type="fixed"/>
        <w:tblLook w:val="0420" w:firstRow="1" w:lastRow="0" w:firstColumn="0" w:lastColumn="0" w:noHBand="0" w:noVBand="1"/>
      </w:tblPr>
      <w:tblGrid>
        <w:gridCol w:w="2689"/>
        <w:gridCol w:w="42"/>
        <w:gridCol w:w="808"/>
        <w:gridCol w:w="2410"/>
        <w:gridCol w:w="2411"/>
      </w:tblGrid>
      <w:tr w:rsidR="005C419E" w:rsidRPr="00864225" w14:paraId="0396CCDA" w14:textId="77777777" w:rsidTr="00FA4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015E707" w14:textId="77777777" w:rsidR="005C419E" w:rsidRPr="00F27A8D" w:rsidRDefault="005C419E" w:rsidP="00FA4BC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27A8D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hideMark/>
          </w:tcPr>
          <w:p w14:paraId="234CC924" w14:textId="77777777" w:rsidR="005C419E" w:rsidRPr="00F27A8D" w:rsidRDefault="005C419E" w:rsidP="00FA4BC8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821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3CD3C80" w14:textId="77777777" w:rsidR="005C419E" w:rsidRPr="00F27A8D" w:rsidRDefault="005C419E" w:rsidP="00FA4BC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27A8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"</w:t>
            </w:r>
            <w:r w:rsidRPr="00F27A8D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nd of preparation</w:t>
            </w:r>
            <w:r w:rsidRPr="00F27A8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"</w:t>
            </w:r>
            <w:r w:rsidRPr="00F27A8D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CNV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µV)</w:t>
            </w:r>
            <w:r w:rsidRPr="00F27A8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 w:rsidRPr="00F27A8D">
              <w:rPr>
                <w:rFonts w:ascii="Arial" w:hAnsi="Arial" w:cs="Arial"/>
                <w:b w:val="0"/>
                <w:sz w:val="20"/>
                <w:szCs w:val="20"/>
                <w:highlight w:val="black"/>
                <w:lang w:val="en-GB"/>
              </w:rPr>
              <w:t>Mean [</w:t>
            </w:r>
            <w:r>
              <w:rPr>
                <w:rFonts w:ascii="Arial" w:hAnsi="Arial" w:cs="Arial"/>
                <w:b w:val="0"/>
                <w:sz w:val="20"/>
                <w:szCs w:val="20"/>
                <w:highlight w:val="black"/>
                <w:lang w:val="en-GB"/>
              </w:rPr>
              <w:t>SD</w:t>
            </w:r>
            <w:r w:rsidRPr="00F27A8D">
              <w:rPr>
                <w:rFonts w:ascii="Arial" w:hAnsi="Arial" w:cs="Arial"/>
                <w:b w:val="0"/>
                <w:sz w:val="20"/>
                <w:szCs w:val="20"/>
                <w:highlight w:val="black"/>
                <w:lang w:val="en-GB"/>
              </w:rPr>
              <w:t>])</w:t>
            </w:r>
          </w:p>
        </w:tc>
      </w:tr>
      <w:tr w:rsidR="005C419E" w:rsidRPr="00864225" w14:paraId="161E4AE8" w14:textId="77777777" w:rsidTr="00FA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9" w:type="dxa"/>
            <w:tcBorders>
              <w:left w:val="single" w:sz="4" w:space="0" w:color="auto"/>
            </w:tcBorders>
            <w:shd w:val="clear" w:color="auto" w:fill="000000" w:themeFill="text1"/>
          </w:tcPr>
          <w:p w14:paraId="4B3D6C36" w14:textId="77777777" w:rsidR="005C419E" w:rsidRPr="00F27A8D" w:rsidRDefault="005C419E" w:rsidP="00FA4BC8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highlight w:val="black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000000" w:themeFill="text1"/>
          </w:tcPr>
          <w:p w14:paraId="0E6D231F" w14:textId="77777777" w:rsidR="005C419E" w:rsidRPr="00F27A8D" w:rsidRDefault="005C419E" w:rsidP="00FA4BC8">
            <w:pPr>
              <w:rPr>
                <w:rFonts w:ascii="Arial" w:hAnsi="Arial" w:cs="Arial"/>
                <w:color w:val="FFFFFF" w:themeColor="background1"/>
                <w:sz w:val="20"/>
                <w:szCs w:val="20"/>
                <w:highlight w:val="black"/>
                <w:lang w:val="en-GB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0BE90507" w14:textId="77777777" w:rsidR="005C419E" w:rsidRPr="00F27A8D" w:rsidRDefault="005C419E" w:rsidP="00FA4BC8">
            <w:pPr>
              <w:rPr>
                <w:rFonts w:ascii="Arial" w:hAnsi="Arial" w:cs="Arial"/>
                <w:color w:val="FFFFFF" w:themeColor="background1"/>
                <w:sz w:val="20"/>
                <w:szCs w:val="20"/>
                <w:highlight w:val="black"/>
              </w:rPr>
            </w:pPr>
            <w:r w:rsidRPr="00F27A8D">
              <w:rPr>
                <w:rFonts w:ascii="Arial" w:hAnsi="Arial" w:cs="Arial"/>
                <w:color w:val="FFFFFF" w:themeColor="background1"/>
                <w:sz w:val="20"/>
                <w:szCs w:val="20"/>
                <w:highlight w:val="black"/>
              </w:rPr>
              <w:t>Baseline</w:t>
            </w:r>
          </w:p>
        </w:tc>
        <w:tc>
          <w:tcPr>
            <w:tcW w:w="2411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57289D4" w14:textId="77777777" w:rsidR="005C419E" w:rsidRPr="00F27A8D" w:rsidRDefault="005C419E" w:rsidP="00FA4BC8">
            <w:pPr>
              <w:rPr>
                <w:rFonts w:ascii="Arial" w:hAnsi="Arial" w:cs="Arial"/>
                <w:color w:val="FFFFFF" w:themeColor="background1"/>
                <w:sz w:val="20"/>
                <w:szCs w:val="20"/>
                <w:highlight w:val="black"/>
              </w:rPr>
            </w:pPr>
            <w:r w:rsidRPr="00F27A8D">
              <w:rPr>
                <w:rFonts w:ascii="Arial" w:hAnsi="Arial" w:cs="Arial"/>
                <w:color w:val="FFFFFF" w:themeColor="background1"/>
                <w:sz w:val="20"/>
                <w:szCs w:val="20"/>
                <w:highlight w:val="black"/>
              </w:rPr>
              <w:t>Follow-up</w:t>
            </w:r>
          </w:p>
        </w:tc>
      </w:tr>
      <w:tr w:rsidR="005C419E" w:rsidRPr="00864225" w14:paraId="3AF8CBB1" w14:textId="77777777" w:rsidTr="00FA4BC8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</w:tcPr>
          <w:p w14:paraId="232C654C" w14:textId="77777777" w:rsidR="005C419E" w:rsidRPr="00BD043C" w:rsidRDefault="005C419E" w:rsidP="00FA4BC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43C">
              <w:rPr>
                <w:rFonts w:ascii="Arial" w:hAnsi="Arial" w:cs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7936E53B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2.59 [</w:t>
            </w:r>
            <w:proofErr w:type="gramStart"/>
            <w:r w:rsidRPr="00BD043C">
              <w:rPr>
                <w:rFonts w:ascii="Arial" w:hAnsi="Arial" w:cs="Arial"/>
                <w:sz w:val="20"/>
                <w:szCs w:val="20"/>
              </w:rPr>
              <w:t>3.44]*</w:t>
            </w:r>
            <w:proofErr w:type="gramEnd"/>
          </w:p>
        </w:tc>
        <w:tc>
          <w:tcPr>
            <w:tcW w:w="2411" w:type="dxa"/>
            <w:vMerge w:val="restart"/>
            <w:tcBorders>
              <w:right w:val="single" w:sz="4" w:space="0" w:color="auto"/>
            </w:tcBorders>
          </w:tcPr>
          <w:p w14:paraId="4A04F35B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19E" w:rsidRPr="00864225" w14:paraId="0D5825B9" w14:textId="77777777" w:rsidTr="00FA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75AB12C6" w14:textId="77777777" w:rsidR="005C419E" w:rsidRPr="00BD043C" w:rsidRDefault="005C419E" w:rsidP="00FA4BC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43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</w:p>
        </w:tc>
        <w:tc>
          <w:tcPr>
            <w:tcW w:w="2410" w:type="dxa"/>
          </w:tcPr>
          <w:p w14:paraId="3EFC2F17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0.47 [3.68]</w:t>
            </w:r>
          </w:p>
        </w:tc>
        <w:tc>
          <w:tcPr>
            <w:tcW w:w="2411" w:type="dxa"/>
            <w:vMerge/>
            <w:tcBorders>
              <w:right w:val="single" w:sz="4" w:space="0" w:color="auto"/>
            </w:tcBorders>
          </w:tcPr>
          <w:p w14:paraId="6BA75441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19E" w:rsidRPr="00864225" w14:paraId="0CE1A5F5" w14:textId="77777777" w:rsidTr="00FA4BC8">
        <w:trPr>
          <w:trHeight w:val="427"/>
        </w:trPr>
        <w:tc>
          <w:tcPr>
            <w:tcW w:w="3539" w:type="dxa"/>
            <w:gridSpan w:val="3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14:paraId="09ABD119" w14:textId="77777777" w:rsidR="005C419E" w:rsidRPr="00BD043C" w:rsidRDefault="005C419E" w:rsidP="00FA4B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BD043C">
              <w:rPr>
                <w:rFonts w:ascii="Arial" w:hAnsi="Arial" w:cs="Arial"/>
                <w:b/>
                <w:sz w:val="20"/>
                <w:szCs w:val="20"/>
              </w:rPr>
              <w:t>“non-responders”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hideMark/>
          </w:tcPr>
          <w:p w14:paraId="1F8169FA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0.72 [4.57]</w:t>
            </w:r>
          </w:p>
        </w:tc>
        <w:tc>
          <w:tcPr>
            <w:tcW w:w="2411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42CB50A5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0.32 [2.42]</w:t>
            </w:r>
          </w:p>
        </w:tc>
      </w:tr>
      <w:tr w:rsidR="005C419E" w:rsidRPr="00864225" w14:paraId="4AA8E2AE" w14:textId="77777777" w:rsidTr="00FA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3539" w:type="dxa"/>
            <w:gridSpan w:val="3"/>
            <w:tcBorders>
              <w:left w:val="single" w:sz="4" w:space="0" w:color="auto"/>
            </w:tcBorders>
          </w:tcPr>
          <w:p w14:paraId="47A85D94" w14:textId="77777777" w:rsidR="005C419E" w:rsidRPr="00BD043C" w:rsidRDefault="005C419E" w:rsidP="00FA4B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MD </w:t>
            </w:r>
            <w:r w:rsidRPr="00BD043C">
              <w:rPr>
                <w:rFonts w:ascii="Arial" w:hAnsi="Arial" w:cs="Arial"/>
                <w:b/>
                <w:sz w:val="20"/>
                <w:szCs w:val="20"/>
              </w:rPr>
              <w:t>“responders”</w:t>
            </w:r>
          </w:p>
        </w:tc>
        <w:tc>
          <w:tcPr>
            <w:tcW w:w="2410" w:type="dxa"/>
            <w:tcBorders>
              <w:right w:val="nil"/>
            </w:tcBorders>
          </w:tcPr>
          <w:p w14:paraId="211ACBBD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0.19 [</w:t>
            </w:r>
            <w:proofErr w:type="gramStart"/>
            <w:r w:rsidRPr="00BD043C">
              <w:rPr>
                <w:rFonts w:ascii="Arial" w:hAnsi="Arial" w:cs="Arial"/>
                <w:sz w:val="20"/>
                <w:szCs w:val="20"/>
              </w:rPr>
              <w:t>2.43 ]</w:t>
            </w:r>
            <w:proofErr w:type="gramEnd"/>
            <w:r w:rsidRPr="00BD043C">
              <w:rPr>
                <w:rFonts w:ascii="Arial" w:hAnsi="Arial" w:cs="Arial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2411" w:type="dxa"/>
            <w:tcBorders>
              <w:left w:val="nil"/>
              <w:right w:val="single" w:sz="4" w:space="0" w:color="auto"/>
            </w:tcBorders>
          </w:tcPr>
          <w:p w14:paraId="1C06C464" w14:textId="77777777" w:rsidR="005C419E" w:rsidRPr="00BD043C" w:rsidRDefault="005C419E" w:rsidP="00FA4BC8">
            <w:pPr>
              <w:rPr>
                <w:rFonts w:ascii="Arial" w:hAnsi="Arial" w:cs="Arial"/>
                <w:sz w:val="20"/>
                <w:szCs w:val="20"/>
              </w:rPr>
            </w:pPr>
            <w:r w:rsidRPr="00BD043C">
              <w:rPr>
                <w:rFonts w:ascii="Arial" w:hAnsi="Arial" w:cs="Arial"/>
                <w:sz w:val="20"/>
                <w:szCs w:val="20"/>
              </w:rPr>
              <w:t>-1.95 [</w:t>
            </w:r>
            <w:proofErr w:type="gramStart"/>
            <w:r w:rsidRPr="00BD043C">
              <w:rPr>
                <w:rFonts w:ascii="Arial" w:hAnsi="Arial" w:cs="Arial"/>
                <w:sz w:val="20"/>
                <w:szCs w:val="20"/>
              </w:rPr>
              <w:t>2.47]*</w:t>
            </w:r>
            <w:proofErr w:type="gramEnd"/>
          </w:p>
        </w:tc>
      </w:tr>
    </w:tbl>
    <w:p w14:paraId="4C0D0972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2B304B42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76C3EB94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55318D57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6908371E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7B37650B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172C4D76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19A46217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5253C500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72B97720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501BF691" w14:textId="77777777" w:rsidR="005C419E" w:rsidRDefault="005C419E" w:rsidP="005C419E">
      <w:pPr>
        <w:rPr>
          <w:rFonts w:ascii="Arial" w:hAnsi="Arial" w:cs="Arial"/>
          <w:sz w:val="20"/>
          <w:szCs w:val="20"/>
        </w:rPr>
      </w:pPr>
    </w:p>
    <w:p w14:paraId="5BCF00E6" w14:textId="77777777" w:rsidR="005C419E" w:rsidRDefault="005C419E" w:rsidP="005C419E">
      <w:pPr>
        <w:rPr>
          <w:rFonts w:ascii="Arial" w:hAnsi="Arial" w:cs="Arial"/>
          <w:sz w:val="20"/>
          <w:szCs w:val="20"/>
        </w:rPr>
      </w:pPr>
    </w:p>
    <w:p w14:paraId="2F626ACC" w14:textId="77777777" w:rsidR="005C419E" w:rsidRDefault="005C419E" w:rsidP="005C419E">
      <w:pPr>
        <w:rPr>
          <w:rFonts w:ascii="Arial" w:hAnsi="Arial" w:cs="Arial"/>
          <w:sz w:val="20"/>
          <w:szCs w:val="20"/>
        </w:rPr>
      </w:pPr>
    </w:p>
    <w:p w14:paraId="6DA7D585" w14:textId="77777777" w:rsidR="005C419E" w:rsidRPr="00E2306E" w:rsidRDefault="005C419E" w:rsidP="005C419E">
      <w:pPr>
        <w:rPr>
          <w:rFonts w:ascii="Arial" w:hAnsi="Arial" w:cs="Arial"/>
          <w:sz w:val="20"/>
          <w:szCs w:val="20"/>
          <w:vertAlign w:val="superscript"/>
        </w:rPr>
      </w:pPr>
      <w:r w:rsidRPr="00201004">
        <w:rPr>
          <w:rFonts w:ascii="Arial" w:hAnsi="Arial" w:cs="Arial"/>
          <w:sz w:val="20"/>
          <w:szCs w:val="20"/>
        </w:rPr>
        <w:t>(</w:t>
      </w:r>
      <w:r w:rsidRPr="00201004">
        <w:rPr>
          <w:rFonts w:ascii="Arial" w:hAnsi="Arial" w:cs="Arial"/>
          <w:sz w:val="20"/>
          <w:szCs w:val="20"/>
          <w:vertAlign w:val="superscript"/>
        </w:rPr>
        <w:t>*</w:t>
      </w:r>
      <w:r w:rsidRPr="00201004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E2306E">
        <w:rPr>
          <w:rFonts w:ascii="Arial" w:hAnsi="Arial" w:cs="Arial"/>
          <w:sz w:val="20"/>
          <w:szCs w:val="20"/>
        </w:rPr>
        <w:t xml:space="preserve">- </w:t>
      </w:r>
      <w:r>
        <w:rPr>
          <w:rFonts w:ascii="Arial" w:hAnsi="Arial" w:cs="Arial"/>
          <w:sz w:val="20"/>
          <w:szCs w:val="20"/>
        </w:rPr>
        <w:t>Different from zero (p &lt; 0.05)</w:t>
      </w:r>
    </w:p>
    <w:p w14:paraId="5AB73F1C" w14:textId="77777777" w:rsidR="005C419E" w:rsidRPr="00864225" w:rsidRDefault="005C419E" w:rsidP="005C419E">
      <w:pPr>
        <w:rPr>
          <w:rFonts w:ascii="Arial" w:hAnsi="Arial" w:cs="Arial"/>
          <w:sz w:val="20"/>
          <w:szCs w:val="20"/>
        </w:rPr>
      </w:pPr>
    </w:p>
    <w:p w14:paraId="68616F64" w14:textId="77777777" w:rsidR="005C419E" w:rsidRPr="0060103A" w:rsidRDefault="005C419E" w:rsidP="0056187C">
      <w:pPr>
        <w:spacing w:line="480" w:lineRule="auto"/>
        <w:jc w:val="both"/>
        <w:rPr>
          <w:rFonts w:ascii="Arial" w:hAnsi="Arial" w:cs="Arial"/>
          <w:sz w:val="20"/>
        </w:rPr>
      </w:pPr>
    </w:p>
    <w:p w14:paraId="58B897D6" w14:textId="2263DA67" w:rsidR="00832C67" w:rsidRDefault="00832C67" w:rsidP="001C19E1">
      <w:pPr>
        <w:spacing w:line="480" w:lineRule="auto"/>
        <w:jc w:val="both"/>
        <w:rPr>
          <w:b/>
          <w:u w:val="single"/>
        </w:rPr>
      </w:pPr>
    </w:p>
    <w:p w14:paraId="6BBE532B" w14:textId="7F8989D6" w:rsidR="00AE5554" w:rsidRDefault="00AE5554" w:rsidP="001C19E1">
      <w:pPr>
        <w:spacing w:line="480" w:lineRule="auto"/>
        <w:jc w:val="both"/>
        <w:rPr>
          <w:b/>
          <w:u w:val="single"/>
        </w:rPr>
      </w:pPr>
    </w:p>
    <w:p w14:paraId="07D5B0EF" w14:textId="35040660" w:rsidR="00AE5554" w:rsidRDefault="00AE5554" w:rsidP="001C19E1">
      <w:pPr>
        <w:spacing w:line="480" w:lineRule="auto"/>
        <w:jc w:val="both"/>
        <w:rPr>
          <w:b/>
          <w:u w:val="single"/>
        </w:rPr>
      </w:pPr>
    </w:p>
    <w:p w14:paraId="737FBCEF" w14:textId="77777777" w:rsidR="0033431B" w:rsidRPr="00864225" w:rsidRDefault="0033431B" w:rsidP="0033431B">
      <w:pPr>
        <w:rPr>
          <w:rFonts w:ascii="Arial" w:hAnsi="Arial" w:cs="Arial"/>
          <w:sz w:val="20"/>
          <w:szCs w:val="20"/>
        </w:rPr>
      </w:pPr>
    </w:p>
    <w:p w14:paraId="06801E87" w14:textId="77777777" w:rsidR="0033431B" w:rsidRPr="00864225" w:rsidRDefault="0033431B" w:rsidP="0033431B">
      <w:pPr>
        <w:rPr>
          <w:rFonts w:ascii="Arial" w:hAnsi="Arial" w:cs="Arial"/>
          <w:sz w:val="20"/>
          <w:szCs w:val="20"/>
        </w:rPr>
      </w:pPr>
    </w:p>
    <w:p w14:paraId="7C1FE4B3" w14:textId="77777777" w:rsidR="0033431B" w:rsidRPr="00864225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6E95A80D" w14:textId="77777777" w:rsidR="0033431B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7E5CF2D4" w14:textId="77777777" w:rsidR="0033431B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4EDCB5D0" w14:textId="77777777" w:rsidR="0033431B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0437BDB7" w14:textId="77777777" w:rsidR="0033431B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6975BE17" w14:textId="77777777" w:rsidR="0033431B" w:rsidRDefault="0033431B" w:rsidP="0033431B">
      <w:pPr>
        <w:jc w:val="center"/>
        <w:rPr>
          <w:rFonts w:ascii="Arial" w:hAnsi="Arial" w:cs="Arial"/>
          <w:sz w:val="20"/>
          <w:szCs w:val="20"/>
        </w:rPr>
      </w:pPr>
    </w:p>
    <w:p w14:paraId="04EE31FC" w14:textId="77777777" w:rsidR="00AE6AF4" w:rsidRPr="00864225" w:rsidRDefault="00AE6AF4" w:rsidP="00A57A1D">
      <w:pPr>
        <w:rPr>
          <w:rFonts w:ascii="Arial" w:hAnsi="Arial" w:cs="Arial"/>
          <w:sz w:val="20"/>
          <w:szCs w:val="20"/>
        </w:rPr>
      </w:pPr>
    </w:p>
    <w:sectPr w:rsidR="00AE6AF4" w:rsidRPr="00864225" w:rsidSect="00CE43A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BF666" w14:textId="77777777" w:rsidR="00AA0A3F" w:rsidRDefault="00AA0A3F" w:rsidP="00B6545D">
      <w:r>
        <w:separator/>
      </w:r>
    </w:p>
  </w:endnote>
  <w:endnote w:type="continuationSeparator" w:id="0">
    <w:p w14:paraId="284B7D90" w14:textId="77777777" w:rsidR="00AA0A3F" w:rsidRDefault="00AA0A3F" w:rsidP="00B6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2331A" w14:textId="77777777" w:rsidR="00AA0A3F" w:rsidRDefault="00AA0A3F" w:rsidP="00B6545D">
      <w:r>
        <w:separator/>
      </w:r>
    </w:p>
  </w:footnote>
  <w:footnote w:type="continuationSeparator" w:id="0">
    <w:p w14:paraId="47ACB6DC" w14:textId="77777777" w:rsidR="00AA0A3F" w:rsidRDefault="00AA0A3F" w:rsidP="00B65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795AE3"/>
    <w:multiLevelType w:val="hybridMultilevel"/>
    <w:tmpl w:val="473C2BA8"/>
    <w:lvl w:ilvl="0" w:tplc="5C06E504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F110B8"/>
    <w:multiLevelType w:val="hybridMultilevel"/>
    <w:tmpl w:val="A7B6889C"/>
    <w:lvl w:ilvl="0" w:tplc="4670B61A">
      <w:start w:val="6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03"/>
    <w:rsid w:val="00000DF1"/>
    <w:rsid w:val="00023E06"/>
    <w:rsid w:val="000351CE"/>
    <w:rsid w:val="0003605D"/>
    <w:rsid w:val="0006246D"/>
    <w:rsid w:val="00062A65"/>
    <w:rsid w:val="000630E4"/>
    <w:rsid w:val="00067DBB"/>
    <w:rsid w:val="000729A6"/>
    <w:rsid w:val="00076A6D"/>
    <w:rsid w:val="0008195F"/>
    <w:rsid w:val="00082381"/>
    <w:rsid w:val="000A6A6E"/>
    <w:rsid w:val="000A7B60"/>
    <w:rsid w:val="000B5C36"/>
    <w:rsid w:val="000D710C"/>
    <w:rsid w:val="000E1B32"/>
    <w:rsid w:val="000E1C28"/>
    <w:rsid w:val="00100846"/>
    <w:rsid w:val="0011286D"/>
    <w:rsid w:val="0011753C"/>
    <w:rsid w:val="00126F9F"/>
    <w:rsid w:val="00130BC4"/>
    <w:rsid w:val="00160077"/>
    <w:rsid w:val="00163D91"/>
    <w:rsid w:val="001726E6"/>
    <w:rsid w:val="00183AF4"/>
    <w:rsid w:val="00190FBE"/>
    <w:rsid w:val="001A0E1D"/>
    <w:rsid w:val="001A4822"/>
    <w:rsid w:val="001C19E1"/>
    <w:rsid w:val="001C68D5"/>
    <w:rsid w:val="001C6EA2"/>
    <w:rsid w:val="001E76D8"/>
    <w:rsid w:val="001F558C"/>
    <w:rsid w:val="00201004"/>
    <w:rsid w:val="00203B06"/>
    <w:rsid w:val="0020405B"/>
    <w:rsid w:val="00215C58"/>
    <w:rsid w:val="00216913"/>
    <w:rsid w:val="00226A7F"/>
    <w:rsid w:val="00232FFF"/>
    <w:rsid w:val="00237353"/>
    <w:rsid w:val="00240D04"/>
    <w:rsid w:val="00242197"/>
    <w:rsid w:val="00244392"/>
    <w:rsid w:val="00245A77"/>
    <w:rsid w:val="002562A4"/>
    <w:rsid w:val="00262296"/>
    <w:rsid w:val="00267572"/>
    <w:rsid w:val="002D69BD"/>
    <w:rsid w:val="002D7E16"/>
    <w:rsid w:val="002E74E7"/>
    <w:rsid w:val="002E7652"/>
    <w:rsid w:val="00300D6A"/>
    <w:rsid w:val="0030481A"/>
    <w:rsid w:val="00306D92"/>
    <w:rsid w:val="0033328B"/>
    <w:rsid w:val="0033431B"/>
    <w:rsid w:val="003441FF"/>
    <w:rsid w:val="00357CD1"/>
    <w:rsid w:val="00363F7D"/>
    <w:rsid w:val="003660EF"/>
    <w:rsid w:val="00366F7A"/>
    <w:rsid w:val="00372977"/>
    <w:rsid w:val="00372B67"/>
    <w:rsid w:val="00383612"/>
    <w:rsid w:val="0039410A"/>
    <w:rsid w:val="003A70E9"/>
    <w:rsid w:val="003B1114"/>
    <w:rsid w:val="003B3766"/>
    <w:rsid w:val="003E5C59"/>
    <w:rsid w:val="003F5293"/>
    <w:rsid w:val="0041670D"/>
    <w:rsid w:val="00452076"/>
    <w:rsid w:val="00456B1C"/>
    <w:rsid w:val="00456B6E"/>
    <w:rsid w:val="004737E5"/>
    <w:rsid w:val="004A6652"/>
    <w:rsid w:val="004B31B1"/>
    <w:rsid w:val="004B79C2"/>
    <w:rsid w:val="004C0600"/>
    <w:rsid w:val="004C52C7"/>
    <w:rsid w:val="004E6053"/>
    <w:rsid w:val="004F5D61"/>
    <w:rsid w:val="0050473A"/>
    <w:rsid w:val="005111A7"/>
    <w:rsid w:val="00524812"/>
    <w:rsid w:val="005313FC"/>
    <w:rsid w:val="00535231"/>
    <w:rsid w:val="0054102C"/>
    <w:rsid w:val="0056187C"/>
    <w:rsid w:val="00562809"/>
    <w:rsid w:val="00563F88"/>
    <w:rsid w:val="005846B8"/>
    <w:rsid w:val="005977C3"/>
    <w:rsid w:val="005A24BC"/>
    <w:rsid w:val="005B1EF4"/>
    <w:rsid w:val="005B4856"/>
    <w:rsid w:val="005C419E"/>
    <w:rsid w:val="005D05CC"/>
    <w:rsid w:val="005D320C"/>
    <w:rsid w:val="005E4C47"/>
    <w:rsid w:val="005F6003"/>
    <w:rsid w:val="0060103A"/>
    <w:rsid w:val="00616826"/>
    <w:rsid w:val="00620CE7"/>
    <w:rsid w:val="00624573"/>
    <w:rsid w:val="006311FA"/>
    <w:rsid w:val="00654A39"/>
    <w:rsid w:val="00654A79"/>
    <w:rsid w:val="006613CD"/>
    <w:rsid w:val="00661951"/>
    <w:rsid w:val="00674D06"/>
    <w:rsid w:val="00675E2C"/>
    <w:rsid w:val="00677131"/>
    <w:rsid w:val="00677DB0"/>
    <w:rsid w:val="00680223"/>
    <w:rsid w:val="006907CB"/>
    <w:rsid w:val="00691624"/>
    <w:rsid w:val="00695823"/>
    <w:rsid w:val="00695AFA"/>
    <w:rsid w:val="006B1EE1"/>
    <w:rsid w:val="006B34A8"/>
    <w:rsid w:val="006B4418"/>
    <w:rsid w:val="006D14DF"/>
    <w:rsid w:val="006D7910"/>
    <w:rsid w:val="006E7ABC"/>
    <w:rsid w:val="006F2EB6"/>
    <w:rsid w:val="00713110"/>
    <w:rsid w:val="00714088"/>
    <w:rsid w:val="00753447"/>
    <w:rsid w:val="00766DA2"/>
    <w:rsid w:val="00775240"/>
    <w:rsid w:val="007A0BA4"/>
    <w:rsid w:val="007A481A"/>
    <w:rsid w:val="007D607C"/>
    <w:rsid w:val="007D6722"/>
    <w:rsid w:val="007F1CAB"/>
    <w:rsid w:val="0080124B"/>
    <w:rsid w:val="0080711D"/>
    <w:rsid w:val="00825CF9"/>
    <w:rsid w:val="00825E26"/>
    <w:rsid w:val="00832C67"/>
    <w:rsid w:val="00834E6E"/>
    <w:rsid w:val="00841836"/>
    <w:rsid w:val="008519C0"/>
    <w:rsid w:val="00864225"/>
    <w:rsid w:val="00866B5B"/>
    <w:rsid w:val="00882B4D"/>
    <w:rsid w:val="00895745"/>
    <w:rsid w:val="008960E0"/>
    <w:rsid w:val="008A3313"/>
    <w:rsid w:val="008A380F"/>
    <w:rsid w:val="008B2E28"/>
    <w:rsid w:val="008C15DF"/>
    <w:rsid w:val="008D0698"/>
    <w:rsid w:val="008D652C"/>
    <w:rsid w:val="008E2E78"/>
    <w:rsid w:val="008E4C2A"/>
    <w:rsid w:val="008F1A7A"/>
    <w:rsid w:val="00907F0F"/>
    <w:rsid w:val="00923243"/>
    <w:rsid w:val="009270F5"/>
    <w:rsid w:val="0093377B"/>
    <w:rsid w:val="00937134"/>
    <w:rsid w:val="0093752D"/>
    <w:rsid w:val="009445F3"/>
    <w:rsid w:val="00952F38"/>
    <w:rsid w:val="009601F8"/>
    <w:rsid w:val="00967BEA"/>
    <w:rsid w:val="00967C6F"/>
    <w:rsid w:val="00986587"/>
    <w:rsid w:val="009870AD"/>
    <w:rsid w:val="009A6CD0"/>
    <w:rsid w:val="009C4226"/>
    <w:rsid w:val="009E2F70"/>
    <w:rsid w:val="009E5A3C"/>
    <w:rsid w:val="009F4E91"/>
    <w:rsid w:val="00A12793"/>
    <w:rsid w:val="00A17EC8"/>
    <w:rsid w:val="00A3348D"/>
    <w:rsid w:val="00A51195"/>
    <w:rsid w:val="00A57A1D"/>
    <w:rsid w:val="00A64621"/>
    <w:rsid w:val="00A817C1"/>
    <w:rsid w:val="00A8205D"/>
    <w:rsid w:val="00A84241"/>
    <w:rsid w:val="00A93DC1"/>
    <w:rsid w:val="00A960E2"/>
    <w:rsid w:val="00A97941"/>
    <w:rsid w:val="00AA0A3F"/>
    <w:rsid w:val="00AA6088"/>
    <w:rsid w:val="00AB1EE9"/>
    <w:rsid w:val="00AB43A5"/>
    <w:rsid w:val="00AC202A"/>
    <w:rsid w:val="00AC306D"/>
    <w:rsid w:val="00AC5EC6"/>
    <w:rsid w:val="00AE5554"/>
    <w:rsid w:val="00AE6AF4"/>
    <w:rsid w:val="00B05EDF"/>
    <w:rsid w:val="00B1300A"/>
    <w:rsid w:val="00B155BC"/>
    <w:rsid w:val="00B27AAB"/>
    <w:rsid w:val="00B36FA6"/>
    <w:rsid w:val="00B41128"/>
    <w:rsid w:val="00B43EFD"/>
    <w:rsid w:val="00B4552A"/>
    <w:rsid w:val="00B50D06"/>
    <w:rsid w:val="00B53EBC"/>
    <w:rsid w:val="00B6545D"/>
    <w:rsid w:val="00B84BB6"/>
    <w:rsid w:val="00B85E4C"/>
    <w:rsid w:val="00BB15CF"/>
    <w:rsid w:val="00BB2B8F"/>
    <w:rsid w:val="00BF3AB9"/>
    <w:rsid w:val="00BF6B9B"/>
    <w:rsid w:val="00C0021F"/>
    <w:rsid w:val="00C036F8"/>
    <w:rsid w:val="00C329A7"/>
    <w:rsid w:val="00C367E0"/>
    <w:rsid w:val="00C37C3A"/>
    <w:rsid w:val="00C67820"/>
    <w:rsid w:val="00C67E83"/>
    <w:rsid w:val="00C92701"/>
    <w:rsid w:val="00C9716B"/>
    <w:rsid w:val="00CA1C3E"/>
    <w:rsid w:val="00CA2BA8"/>
    <w:rsid w:val="00CB24AC"/>
    <w:rsid w:val="00CD2C32"/>
    <w:rsid w:val="00CE3632"/>
    <w:rsid w:val="00CE43A7"/>
    <w:rsid w:val="00CE524C"/>
    <w:rsid w:val="00D026D2"/>
    <w:rsid w:val="00D23FEA"/>
    <w:rsid w:val="00D32FB7"/>
    <w:rsid w:val="00D35311"/>
    <w:rsid w:val="00D47A5B"/>
    <w:rsid w:val="00D51984"/>
    <w:rsid w:val="00D51DD1"/>
    <w:rsid w:val="00D51E8B"/>
    <w:rsid w:val="00D52786"/>
    <w:rsid w:val="00D56D41"/>
    <w:rsid w:val="00D77FDB"/>
    <w:rsid w:val="00D86265"/>
    <w:rsid w:val="00DC6C2C"/>
    <w:rsid w:val="00DD0E19"/>
    <w:rsid w:val="00DD7D21"/>
    <w:rsid w:val="00DF51A6"/>
    <w:rsid w:val="00DF6503"/>
    <w:rsid w:val="00DF71E8"/>
    <w:rsid w:val="00E01133"/>
    <w:rsid w:val="00E012D4"/>
    <w:rsid w:val="00E217A9"/>
    <w:rsid w:val="00E21BC3"/>
    <w:rsid w:val="00E2306E"/>
    <w:rsid w:val="00E23D73"/>
    <w:rsid w:val="00E50022"/>
    <w:rsid w:val="00E5238C"/>
    <w:rsid w:val="00E56FE1"/>
    <w:rsid w:val="00E7313C"/>
    <w:rsid w:val="00E74F70"/>
    <w:rsid w:val="00E85AE5"/>
    <w:rsid w:val="00EA7DD9"/>
    <w:rsid w:val="00EC1816"/>
    <w:rsid w:val="00EE5A66"/>
    <w:rsid w:val="00F036BE"/>
    <w:rsid w:val="00F12F21"/>
    <w:rsid w:val="00F25F71"/>
    <w:rsid w:val="00F27A8D"/>
    <w:rsid w:val="00F319D0"/>
    <w:rsid w:val="00F353F2"/>
    <w:rsid w:val="00F37EFB"/>
    <w:rsid w:val="00F47457"/>
    <w:rsid w:val="00F55EA8"/>
    <w:rsid w:val="00F561A2"/>
    <w:rsid w:val="00F578E2"/>
    <w:rsid w:val="00F65ADC"/>
    <w:rsid w:val="00F84E7A"/>
    <w:rsid w:val="00F9180F"/>
    <w:rsid w:val="00FB2DD1"/>
    <w:rsid w:val="00FB4A7B"/>
    <w:rsid w:val="00FB59CD"/>
    <w:rsid w:val="00FD2B9F"/>
    <w:rsid w:val="00FD397D"/>
    <w:rsid w:val="00FE1176"/>
    <w:rsid w:val="00FE15A1"/>
    <w:rsid w:val="00FE2671"/>
    <w:rsid w:val="00FE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741C3E"/>
  <w14:defaultImageDpi w14:val="300"/>
  <w15:docId w15:val="{BD038930-E040-4376-BA19-32CFEC35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43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E4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E43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C67E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54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45D"/>
  </w:style>
  <w:style w:type="paragraph" w:styleId="Footer">
    <w:name w:val="footer"/>
    <w:basedOn w:val="Normal"/>
    <w:link w:val="FooterChar"/>
    <w:uiPriority w:val="99"/>
    <w:unhideWhenUsed/>
    <w:rsid w:val="00B65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45D"/>
  </w:style>
  <w:style w:type="character" w:styleId="CommentReference">
    <w:name w:val="annotation reference"/>
    <w:basedOn w:val="DefaultParagraphFont"/>
    <w:uiPriority w:val="99"/>
    <w:semiHidden/>
    <w:unhideWhenUsed/>
    <w:rsid w:val="0096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C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C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C6F"/>
    <w:rPr>
      <w:rFonts w:ascii="Lucida Grande" w:hAnsi="Lucida Grande" w:cs="Lucida Grande"/>
      <w:sz w:val="18"/>
      <w:szCs w:val="18"/>
    </w:rPr>
  </w:style>
  <w:style w:type="table" w:styleId="GridTable4">
    <w:name w:val="Grid Table 4"/>
    <w:basedOn w:val="TableNormal"/>
    <w:uiPriority w:val="49"/>
    <w:rsid w:val="00B4552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32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18C57-70FD-415B-B21A-013DABF7F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Tiago Teodoro</cp:lastModifiedBy>
  <cp:revision>2</cp:revision>
  <dcterms:created xsi:type="dcterms:W3CDTF">2019-02-08T22:35:00Z</dcterms:created>
  <dcterms:modified xsi:type="dcterms:W3CDTF">2019-02-08T22:35:00Z</dcterms:modified>
</cp:coreProperties>
</file>